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758872" w14:textId="15EC4458" w:rsidR="00014481" w:rsidRPr="00DA2EE5" w:rsidRDefault="00014481" w:rsidP="0001448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E182461" w14:textId="4DD862D1" w:rsidR="00913C2B" w:rsidRPr="00DA2EE5" w:rsidRDefault="00E56978" w:rsidP="0001448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S3 Table</w:t>
      </w:r>
      <w:r w:rsidR="00E150BC" w:rsidRPr="00DA2EE5">
        <w:rPr>
          <w:rFonts w:ascii="Times New Roman" w:hAnsi="Times New Roman" w:cs="Times New Roman"/>
          <w:color w:val="000000" w:themeColor="text1"/>
          <w:sz w:val="20"/>
          <w:szCs w:val="20"/>
        </w:rPr>
        <w:t>(a)</w:t>
      </w:r>
      <w:r w:rsidR="00B06AA5" w:rsidRPr="00DA2EE5">
        <w:rPr>
          <w:rFonts w:ascii="Times New Roman" w:hAnsi="Times New Roman" w:cs="Times New Roman"/>
          <w:color w:val="000000" w:themeColor="text1"/>
          <w:sz w:val="20"/>
          <w:szCs w:val="20"/>
        </w:rPr>
        <w:t>: Weighted mean preferences – Already vaccinated</w:t>
      </w:r>
    </w:p>
    <w:p w14:paraId="03EB2559" w14:textId="7338107D" w:rsidR="00014481" w:rsidRPr="00DA2EE5" w:rsidRDefault="00014481" w:rsidP="00913C2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82"/>
        <w:gridCol w:w="1865"/>
        <w:gridCol w:w="896"/>
        <w:gridCol w:w="930"/>
        <w:gridCol w:w="875"/>
        <w:gridCol w:w="857"/>
        <w:gridCol w:w="676"/>
        <w:gridCol w:w="764"/>
        <w:gridCol w:w="805"/>
      </w:tblGrid>
      <w:tr w:rsidR="000A5011" w:rsidRPr="00DA2EE5" w14:paraId="26FD63EC" w14:textId="77777777" w:rsidTr="000A5011">
        <w:trPr>
          <w:trHeight w:val="300"/>
        </w:trPr>
        <w:tc>
          <w:tcPr>
            <w:tcW w:w="2039" w:type="pct"/>
            <w:vMerge w:val="restart"/>
            <w:shd w:val="clear" w:color="auto" w:fill="auto"/>
            <w:noWrap/>
            <w:vAlign w:val="center"/>
          </w:tcPr>
          <w:p w14:paraId="752264B6" w14:textId="77777777" w:rsidR="00913C2B" w:rsidRPr="00DA2EE5" w:rsidRDefault="00913C2B" w:rsidP="00F76D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ribute</w:t>
            </w:r>
          </w:p>
        </w:tc>
        <w:tc>
          <w:tcPr>
            <w:tcW w:w="1763" w:type="pct"/>
            <w:gridSpan w:val="4"/>
            <w:shd w:val="clear" w:color="auto" w:fill="auto"/>
            <w:noWrap/>
            <w:vAlign w:val="center"/>
          </w:tcPr>
          <w:p w14:paraId="437E96F3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lative utilities</w:t>
            </w:r>
          </w:p>
        </w:tc>
        <w:tc>
          <w:tcPr>
            <w:tcW w:w="1198" w:type="pct"/>
            <w:gridSpan w:val="4"/>
            <w:vAlign w:val="center"/>
          </w:tcPr>
          <w:p w14:paraId="6A71B36E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ndard deviation</w:t>
            </w:r>
          </w:p>
        </w:tc>
      </w:tr>
      <w:tr w:rsidR="000A5011" w:rsidRPr="00DA2EE5" w14:paraId="0A6AF981" w14:textId="77777777" w:rsidTr="000A5011">
        <w:trPr>
          <w:trHeight w:val="300"/>
        </w:trPr>
        <w:tc>
          <w:tcPr>
            <w:tcW w:w="2039" w:type="pct"/>
            <w:vMerge/>
            <w:shd w:val="clear" w:color="auto" w:fill="auto"/>
            <w:noWrap/>
            <w:vAlign w:val="center"/>
            <w:hideMark/>
          </w:tcPr>
          <w:p w14:paraId="61EF09DB" w14:textId="77777777" w:rsidR="00913C2B" w:rsidRPr="00DA2EE5" w:rsidRDefault="00913C2B" w:rsidP="00F76D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A5A0E72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tility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BE8F6DE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353791E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45A3EE8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331" w:type="pct"/>
            <w:vAlign w:val="center"/>
          </w:tcPr>
          <w:p w14:paraId="152BF6F1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61" w:type="pct"/>
            <w:vAlign w:val="center"/>
          </w:tcPr>
          <w:p w14:paraId="52AD38EB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295" w:type="pct"/>
            <w:vAlign w:val="center"/>
          </w:tcPr>
          <w:p w14:paraId="5A6D6024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311" w:type="pct"/>
            <w:vAlign w:val="center"/>
          </w:tcPr>
          <w:p w14:paraId="310E3DF0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A5011" w:rsidRPr="00DA2EE5" w14:paraId="10990DAB" w14:textId="77777777" w:rsidTr="000A5011">
        <w:trPr>
          <w:trHeight w:val="300"/>
        </w:trPr>
        <w:tc>
          <w:tcPr>
            <w:tcW w:w="2039" w:type="pct"/>
            <w:shd w:val="clear" w:color="auto" w:fill="auto"/>
            <w:noWrap/>
            <w:vAlign w:val="bottom"/>
            <w:hideMark/>
          </w:tcPr>
          <w:p w14:paraId="44F2911F" w14:textId="77777777" w:rsidR="00D37348" w:rsidRPr="00DA2EE5" w:rsidRDefault="00D37348" w:rsidP="00D3734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t-out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14:paraId="28B62223" w14:textId="5EC7087D" w:rsidR="00D37348" w:rsidRPr="00DA2EE5" w:rsidRDefault="00D37348" w:rsidP="00D373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9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6E486451" w14:textId="7DD438A1" w:rsidR="00D37348" w:rsidRPr="00DA2EE5" w:rsidRDefault="00D37348" w:rsidP="00D373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0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6A3D5BD4" w14:textId="37E977AD" w:rsidR="00D37348" w:rsidRPr="00DA2EE5" w:rsidRDefault="00D37348" w:rsidP="00D373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9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4EF8BD24" w14:textId="29336161" w:rsidR="00D37348" w:rsidRPr="00DA2EE5" w:rsidRDefault="00F078FD" w:rsidP="00D373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331" w:type="pct"/>
            <w:vAlign w:val="bottom"/>
          </w:tcPr>
          <w:p w14:paraId="377CE1D9" w14:textId="39323F52" w:rsidR="00D37348" w:rsidRPr="00DA2EE5" w:rsidRDefault="00D37348" w:rsidP="00D373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1" w:type="pct"/>
            <w:vAlign w:val="bottom"/>
          </w:tcPr>
          <w:p w14:paraId="4CF11E85" w14:textId="5BA3E26C" w:rsidR="00D37348" w:rsidRPr="00DA2EE5" w:rsidRDefault="00D37348" w:rsidP="00D373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vAlign w:val="bottom"/>
          </w:tcPr>
          <w:p w14:paraId="592CA23E" w14:textId="4A773E75" w:rsidR="00D37348" w:rsidRPr="00DA2EE5" w:rsidRDefault="00D37348" w:rsidP="00D373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" w:type="pct"/>
            <w:vAlign w:val="bottom"/>
          </w:tcPr>
          <w:p w14:paraId="2058FAC5" w14:textId="0176ED38" w:rsidR="00D37348" w:rsidRPr="00DA2EE5" w:rsidRDefault="00D37348" w:rsidP="00D373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5011" w:rsidRPr="00DA2EE5" w14:paraId="26BAB854" w14:textId="77777777" w:rsidTr="000A5011">
        <w:trPr>
          <w:trHeight w:val="300"/>
        </w:trPr>
        <w:tc>
          <w:tcPr>
            <w:tcW w:w="2039" w:type="pct"/>
            <w:shd w:val="clear" w:color="auto" w:fill="auto"/>
            <w:noWrap/>
            <w:vAlign w:val="bottom"/>
            <w:hideMark/>
          </w:tcPr>
          <w:p w14:paraId="5AAE1224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pharmacy vs. health center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14:paraId="62FAD1AF" w14:textId="68A2709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4B4B01E9" w14:textId="607D538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17953199" w14:textId="1CA0252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519C67EA" w14:textId="04B4138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9</w:t>
            </w:r>
          </w:p>
        </w:tc>
        <w:tc>
          <w:tcPr>
            <w:tcW w:w="331" w:type="pct"/>
            <w:vAlign w:val="bottom"/>
          </w:tcPr>
          <w:p w14:paraId="784B51B9" w14:textId="3B49F08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</w:t>
            </w:r>
          </w:p>
        </w:tc>
        <w:tc>
          <w:tcPr>
            <w:tcW w:w="261" w:type="pct"/>
            <w:vAlign w:val="bottom"/>
          </w:tcPr>
          <w:p w14:paraId="7C8B1E9D" w14:textId="1E9C30A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2</w:t>
            </w:r>
          </w:p>
        </w:tc>
        <w:tc>
          <w:tcPr>
            <w:tcW w:w="295" w:type="pct"/>
            <w:vAlign w:val="bottom"/>
          </w:tcPr>
          <w:p w14:paraId="00226958" w14:textId="6902209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311" w:type="pct"/>
            <w:vAlign w:val="bottom"/>
          </w:tcPr>
          <w:p w14:paraId="433015A2" w14:textId="11A9697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2</w:t>
            </w:r>
          </w:p>
        </w:tc>
      </w:tr>
      <w:tr w:rsidR="000A5011" w:rsidRPr="00DA2EE5" w14:paraId="4DF6A4F2" w14:textId="77777777" w:rsidTr="000A5011">
        <w:trPr>
          <w:trHeight w:val="300"/>
        </w:trPr>
        <w:tc>
          <w:tcPr>
            <w:tcW w:w="2039" w:type="pct"/>
            <w:shd w:val="clear" w:color="auto" w:fill="auto"/>
            <w:noWrap/>
            <w:vAlign w:val="bottom"/>
            <w:hideMark/>
          </w:tcPr>
          <w:p w14:paraId="643E3386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community venue vs. health center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14:paraId="414B80AF" w14:textId="356E7B6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8948DB9" w14:textId="6560F0A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460DA502" w14:textId="5612477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14801D6A" w14:textId="2F4781E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0</w:t>
            </w:r>
          </w:p>
        </w:tc>
        <w:tc>
          <w:tcPr>
            <w:tcW w:w="331" w:type="pct"/>
            <w:vAlign w:val="bottom"/>
          </w:tcPr>
          <w:p w14:paraId="11F51D43" w14:textId="2B3F086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261" w:type="pct"/>
            <w:vAlign w:val="bottom"/>
          </w:tcPr>
          <w:p w14:paraId="03705E32" w14:textId="2C32A7B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295" w:type="pct"/>
            <w:vAlign w:val="bottom"/>
          </w:tcPr>
          <w:p w14:paraId="08DA6940" w14:textId="2E59163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311" w:type="pct"/>
            <w:vAlign w:val="bottom"/>
          </w:tcPr>
          <w:p w14:paraId="3E0481DC" w14:textId="30BBF09A" w:rsidR="009D098A" w:rsidRPr="00DA2EE5" w:rsidRDefault="000A5011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A5011" w:rsidRPr="00DA2EE5" w14:paraId="1696965F" w14:textId="77777777" w:rsidTr="000A5011">
        <w:trPr>
          <w:trHeight w:val="300"/>
        </w:trPr>
        <w:tc>
          <w:tcPr>
            <w:tcW w:w="2039" w:type="pct"/>
            <w:shd w:val="clear" w:color="auto" w:fill="auto"/>
            <w:noWrap/>
            <w:vAlign w:val="bottom"/>
            <w:hideMark/>
          </w:tcPr>
          <w:p w14:paraId="0A22B175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home vs. health center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14:paraId="6FFE8B4D" w14:textId="1119A5B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332F2D9" w14:textId="6C149F4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249B3BA3" w14:textId="582B747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724B96A8" w14:textId="0D1A0C0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9</w:t>
            </w:r>
          </w:p>
        </w:tc>
        <w:tc>
          <w:tcPr>
            <w:tcW w:w="331" w:type="pct"/>
            <w:vAlign w:val="bottom"/>
          </w:tcPr>
          <w:p w14:paraId="58DF9EF2" w14:textId="7955127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261" w:type="pct"/>
            <w:vAlign w:val="bottom"/>
          </w:tcPr>
          <w:p w14:paraId="15E183C2" w14:textId="4FB225F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295" w:type="pct"/>
            <w:vAlign w:val="bottom"/>
          </w:tcPr>
          <w:p w14:paraId="078854CA" w14:textId="00673A3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311" w:type="pct"/>
            <w:vAlign w:val="bottom"/>
          </w:tcPr>
          <w:p w14:paraId="14297C69" w14:textId="5ECC8935" w:rsidR="009D098A" w:rsidRPr="00DA2EE5" w:rsidRDefault="000A5011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A5011" w:rsidRPr="00DA2EE5" w14:paraId="31B70B3F" w14:textId="77777777" w:rsidTr="000A5011">
        <w:trPr>
          <w:trHeight w:val="300"/>
        </w:trPr>
        <w:tc>
          <w:tcPr>
            <w:tcW w:w="2039" w:type="pct"/>
            <w:shd w:val="clear" w:color="auto" w:fill="auto"/>
            <w:noWrap/>
            <w:vAlign w:val="bottom"/>
            <w:hideMark/>
          </w:tcPr>
          <w:p w14:paraId="2A138644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mass site vs. health center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14:paraId="4A12AAAE" w14:textId="0D8C3E9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492AB618" w14:textId="0DC943B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8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06988B3E" w14:textId="60DC10E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252278CE" w14:textId="229E53B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331" w:type="pct"/>
            <w:vAlign w:val="bottom"/>
          </w:tcPr>
          <w:p w14:paraId="368141EA" w14:textId="3A10854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261" w:type="pct"/>
            <w:vAlign w:val="bottom"/>
          </w:tcPr>
          <w:p w14:paraId="17CA8800" w14:textId="26D4ABAB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295" w:type="pct"/>
            <w:vAlign w:val="bottom"/>
          </w:tcPr>
          <w:p w14:paraId="4FD0213F" w14:textId="47CA8CB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311" w:type="pct"/>
            <w:vAlign w:val="bottom"/>
          </w:tcPr>
          <w:p w14:paraId="7E983F08" w14:textId="338A4032" w:rsidR="009D098A" w:rsidRPr="00DA2EE5" w:rsidRDefault="000A5011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A5011" w:rsidRPr="00DA2EE5" w14:paraId="31408946" w14:textId="77777777" w:rsidTr="000A5011">
        <w:trPr>
          <w:trHeight w:val="300"/>
        </w:trPr>
        <w:tc>
          <w:tcPr>
            <w:tcW w:w="2039" w:type="pct"/>
            <w:shd w:val="clear" w:color="auto" w:fill="auto"/>
            <w:noWrap/>
            <w:vAlign w:val="bottom"/>
            <w:hideMark/>
          </w:tcPr>
          <w:p w14:paraId="563734BF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it for 1 </w:t>
            </w:r>
            <w:proofErr w:type="spellStart"/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proofErr w:type="spellEnd"/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. immediate service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14:paraId="1EEF5A75" w14:textId="132F673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F6DF087" w14:textId="04391F9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7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17B14376" w14:textId="6DBFF70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0675C63C" w14:textId="4C6918E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331" w:type="pct"/>
            <w:vAlign w:val="bottom"/>
          </w:tcPr>
          <w:p w14:paraId="6F42A065" w14:textId="7D88D7D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261" w:type="pct"/>
            <w:vAlign w:val="bottom"/>
          </w:tcPr>
          <w:p w14:paraId="6A103029" w14:textId="05CD575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95" w:type="pct"/>
            <w:vAlign w:val="bottom"/>
          </w:tcPr>
          <w:p w14:paraId="0A147D46" w14:textId="319D087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311" w:type="pct"/>
            <w:vAlign w:val="bottom"/>
          </w:tcPr>
          <w:p w14:paraId="4F169AE1" w14:textId="705A7ED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0A5011" w:rsidRPr="00DA2EE5" w14:paraId="5C1D2B01" w14:textId="77777777" w:rsidTr="000A5011">
        <w:trPr>
          <w:trHeight w:val="300"/>
        </w:trPr>
        <w:tc>
          <w:tcPr>
            <w:tcW w:w="2039" w:type="pct"/>
            <w:shd w:val="clear" w:color="auto" w:fill="auto"/>
            <w:noWrap/>
            <w:vAlign w:val="bottom"/>
            <w:hideMark/>
          </w:tcPr>
          <w:p w14:paraId="13DF0C9D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it for 2 </w:t>
            </w:r>
            <w:proofErr w:type="spellStart"/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s</w:t>
            </w:r>
            <w:proofErr w:type="spellEnd"/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. immediate service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14:paraId="6EF38FC4" w14:textId="748A2CB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5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0DF3CE7" w14:textId="54829D8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4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5F303691" w14:textId="41EA9D2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57AA51E9" w14:textId="5F7A79F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331" w:type="pct"/>
            <w:vAlign w:val="bottom"/>
          </w:tcPr>
          <w:p w14:paraId="3C152D70" w14:textId="5AC1E8FB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261" w:type="pct"/>
            <w:vAlign w:val="bottom"/>
          </w:tcPr>
          <w:p w14:paraId="137CFAB5" w14:textId="5C13D96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295" w:type="pct"/>
            <w:vAlign w:val="bottom"/>
          </w:tcPr>
          <w:p w14:paraId="3CAA9D23" w14:textId="0087ED5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311" w:type="pct"/>
            <w:vAlign w:val="bottom"/>
          </w:tcPr>
          <w:p w14:paraId="785B2812" w14:textId="3D47C750" w:rsidR="009D098A" w:rsidRPr="00DA2EE5" w:rsidRDefault="000A5011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A5011" w:rsidRPr="00DA2EE5" w14:paraId="11EF85F4" w14:textId="77777777" w:rsidTr="000A5011">
        <w:trPr>
          <w:trHeight w:val="300"/>
        </w:trPr>
        <w:tc>
          <w:tcPr>
            <w:tcW w:w="2039" w:type="pct"/>
            <w:shd w:val="clear" w:color="auto" w:fill="auto"/>
            <w:noWrap/>
            <w:vAlign w:val="bottom"/>
            <w:hideMark/>
          </w:tcPr>
          <w:p w14:paraId="6607B7ED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ne vs. online appointment booking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14:paraId="5127F4E2" w14:textId="5544C7D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4EA70A0" w14:textId="5431329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30EF5A88" w14:textId="1D374B1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6970D3EB" w14:textId="2F0C0C8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1</w:t>
            </w:r>
          </w:p>
        </w:tc>
        <w:tc>
          <w:tcPr>
            <w:tcW w:w="331" w:type="pct"/>
            <w:vAlign w:val="bottom"/>
          </w:tcPr>
          <w:p w14:paraId="287EC746" w14:textId="52ACEE1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261" w:type="pct"/>
            <w:vAlign w:val="bottom"/>
          </w:tcPr>
          <w:p w14:paraId="22AF874C" w14:textId="4F36DA0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295" w:type="pct"/>
            <w:vAlign w:val="bottom"/>
          </w:tcPr>
          <w:p w14:paraId="42E6314C" w14:textId="0656E0B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311" w:type="pct"/>
            <w:vAlign w:val="bottom"/>
          </w:tcPr>
          <w:p w14:paraId="13FDFD6A" w14:textId="391C971F" w:rsidR="009D098A" w:rsidRPr="00DA2EE5" w:rsidRDefault="000A5011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A5011" w:rsidRPr="00DA2EE5" w14:paraId="067056B9" w14:textId="77777777" w:rsidTr="000A5011">
        <w:trPr>
          <w:trHeight w:val="300"/>
        </w:trPr>
        <w:tc>
          <w:tcPr>
            <w:tcW w:w="2039" w:type="pct"/>
            <w:shd w:val="clear" w:color="auto" w:fill="auto"/>
            <w:noWrap/>
            <w:vAlign w:val="bottom"/>
            <w:hideMark/>
          </w:tcPr>
          <w:p w14:paraId="2CF2AF31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op in (no booking) vs. online appointment booking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14:paraId="7537C490" w14:textId="526F7C9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777CB960" w14:textId="67CB354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06E09BD4" w14:textId="12D4791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71C6C28B" w14:textId="565C4C7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331" w:type="pct"/>
            <w:vAlign w:val="bottom"/>
          </w:tcPr>
          <w:p w14:paraId="712246FA" w14:textId="29F7B70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261" w:type="pct"/>
            <w:vAlign w:val="bottom"/>
          </w:tcPr>
          <w:p w14:paraId="4B09E805" w14:textId="1F367ED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295" w:type="pct"/>
            <w:vAlign w:val="bottom"/>
          </w:tcPr>
          <w:p w14:paraId="5616E3C1" w14:textId="08AD918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311" w:type="pct"/>
            <w:vAlign w:val="bottom"/>
          </w:tcPr>
          <w:p w14:paraId="472C3815" w14:textId="05B5504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0A5011" w:rsidRPr="00DA2EE5" w14:paraId="5648E932" w14:textId="77777777" w:rsidTr="000A5011">
        <w:trPr>
          <w:trHeight w:val="300"/>
        </w:trPr>
        <w:tc>
          <w:tcPr>
            <w:tcW w:w="2039" w:type="pct"/>
            <w:shd w:val="clear" w:color="auto" w:fill="auto"/>
            <w:noWrap/>
            <w:vAlign w:val="bottom"/>
            <w:hideMark/>
          </w:tcPr>
          <w:p w14:paraId="1EBBA990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nnually vs. once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14:paraId="2064AF30" w14:textId="340BCCC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6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1A18EEA" w14:textId="6B5FBCA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3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3DF495FA" w14:textId="083C130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0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6B2A7208" w14:textId="71CC7C7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331" w:type="pct"/>
            <w:vAlign w:val="bottom"/>
          </w:tcPr>
          <w:p w14:paraId="5665916B" w14:textId="17D4570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261" w:type="pct"/>
            <w:vAlign w:val="bottom"/>
          </w:tcPr>
          <w:p w14:paraId="1188A119" w14:textId="481C899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295" w:type="pct"/>
            <w:vAlign w:val="bottom"/>
          </w:tcPr>
          <w:p w14:paraId="4198ECC9" w14:textId="09D6D64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311" w:type="pct"/>
            <w:vAlign w:val="bottom"/>
          </w:tcPr>
          <w:p w14:paraId="22C0B769" w14:textId="26195EC6" w:rsidR="009D098A" w:rsidRPr="00DA2EE5" w:rsidRDefault="000A5011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A5011" w:rsidRPr="00DA2EE5" w14:paraId="0C79AF4F" w14:textId="77777777" w:rsidTr="000A5011">
        <w:trPr>
          <w:trHeight w:val="300"/>
        </w:trPr>
        <w:tc>
          <w:tcPr>
            <w:tcW w:w="2039" w:type="pct"/>
            <w:shd w:val="clear" w:color="auto" w:fill="auto"/>
            <w:noWrap/>
            <w:vAlign w:val="bottom"/>
            <w:hideMark/>
          </w:tcPr>
          <w:p w14:paraId="462709E4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air travel vs. no enforcement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14:paraId="62B34ACA" w14:textId="766A274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34914DB" w14:textId="103199E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75B1D77E" w14:textId="59D13A2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42A4F6FB" w14:textId="5614D44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9</w:t>
            </w:r>
          </w:p>
        </w:tc>
        <w:tc>
          <w:tcPr>
            <w:tcW w:w="331" w:type="pct"/>
            <w:vAlign w:val="bottom"/>
          </w:tcPr>
          <w:p w14:paraId="4DA3DEEA" w14:textId="64A9FD7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261" w:type="pct"/>
            <w:vAlign w:val="bottom"/>
          </w:tcPr>
          <w:p w14:paraId="22AB87C8" w14:textId="686DBCC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9</w:t>
            </w:r>
          </w:p>
        </w:tc>
        <w:tc>
          <w:tcPr>
            <w:tcW w:w="295" w:type="pct"/>
            <w:vAlign w:val="bottom"/>
          </w:tcPr>
          <w:p w14:paraId="2984D627" w14:textId="54F03CD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311" w:type="pct"/>
            <w:vAlign w:val="bottom"/>
          </w:tcPr>
          <w:p w14:paraId="68186F7B" w14:textId="1F5AEB6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9</w:t>
            </w:r>
          </w:p>
        </w:tc>
      </w:tr>
      <w:tr w:rsidR="000A5011" w:rsidRPr="00DA2EE5" w14:paraId="400E5353" w14:textId="77777777" w:rsidTr="000A5011">
        <w:trPr>
          <w:trHeight w:val="300"/>
        </w:trPr>
        <w:tc>
          <w:tcPr>
            <w:tcW w:w="2039" w:type="pct"/>
            <w:shd w:val="clear" w:color="auto" w:fill="auto"/>
            <w:noWrap/>
            <w:vAlign w:val="bottom"/>
            <w:hideMark/>
          </w:tcPr>
          <w:p w14:paraId="33471336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work/school vs. no enforcement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14:paraId="48B8CA38" w14:textId="6A40608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7432AABF" w14:textId="4BAB540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1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56CD4A83" w14:textId="0261B53B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1CB05770" w14:textId="2FB1C88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331" w:type="pct"/>
            <w:vAlign w:val="bottom"/>
          </w:tcPr>
          <w:p w14:paraId="341720FB" w14:textId="7E06C74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261" w:type="pct"/>
            <w:vAlign w:val="bottom"/>
          </w:tcPr>
          <w:p w14:paraId="765906FC" w14:textId="6518EE3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9</w:t>
            </w:r>
          </w:p>
        </w:tc>
        <w:tc>
          <w:tcPr>
            <w:tcW w:w="295" w:type="pct"/>
            <w:vAlign w:val="bottom"/>
          </w:tcPr>
          <w:p w14:paraId="506DEE87" w14:textId="087705E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311" w:type="pct"/>
            <w:vAlign w:val="bottom"/>
          </w:tcPr>
          <w:p w14:paraId="246489FC" w14:textId="592A2D8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0A5011" w:rsidRPr="00DA2EE5" w14:paraId="194D1C00" w14:textId="77777777" w:rsidTr="000A5011">
        <w:trPr>
          <w:trHeight w:val="300"/>
        </w:trPr>
        <w:tc>
          <w:tcPr>
            <w:tcW w:w="2039" w:type="pct"/>
            <w:shd w:val="clear" w:color="auto" w:fill="auto"/>
            <w:noWrap/>
            <w:vAlign w:val="bottom"/>
            <w:hideMark/>
          </w:tcPr>
          <w:p w14:paraId="009F7BA3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recreation vs. no enforcement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14:paraId="0156BF96" w14:textId="30CF22A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780086C7" w14:textId="1C5B2DB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473F68DA" w14:textId="0E06E78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66A65BB8" w14:textId="7011110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1</w:t>
            </w:r>
          </w:p>
        </w:tc>
        <w:tc>
          <w:tcPr>
            <w:tcW w:w="331" w:type="pct"/>
            <w:vAlign w:val="bottom"/>
          </w:tcPr>
          <w:p w14:paraId="17198A99" w14:textId="42229B1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261" w:type="pct"/>
            <w:vAlign w:val="bottom"/>
          </w:tcPr>
          <w:p w14:paraId="49E6C083" w14:textId="44A4C0E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6</w:t>
            </w:r>
          </w:p>
        </w:tc>
        <w:tc>
          <w:tcPr>
            <w:tcW w:w="295" w:type="pct"/>
            <w:vAlign w:val="bottom"/>
          </w:tcPr>
          <w:p w14:paraId="34742C85" w14:textId="7F887DC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311" w:type="pct"/>
            <w:vAlign w:val="bottom"/>
          </w:tcPr>
          <w:p w14:paraId="67DCB65E" w14:textId="324E602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9</w:t>
            </w:r>
          </w:p>
        </w:tc>
      </w:tr>
      <w:tr w:rsidR="000A5011" w:rsidRPr="00DA2EE5" w14:paraId="4C77B0F9" w14:textId="77777777" w:rsidTr="000A5011">
        <w:trPr>
          <w:trHeight w:val="300"/>
        </w:trPr>
        <w:tc>
          <w:tcPr>
            <w:tcW w:w="2039" w:type="pct"/>
            <w:shd w:val="clear" w:color="auto" w:fill="auto"/>
            <w:noWrap/>
            <w:vAlign w:val="bottom"/>
            <w:hideMark/>
          </w:tcPr>
          <w:p w14:paraId="3E37FC66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few in the community vaccinated vs. no one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14:paraId="04DAAB14" w14:textId="2CA8439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3E1BF75" w14:textId="676B7A5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167AD741" w14:textId="675158F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01A093BC" w14:textId="33AD98E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331" w:type="pct"/>
            <w:vAlign w:val="bottom"/>
          </w:tcPr>
          <w:p w14:paraId="085052D7" w14:textId="03CAE99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261" w:type="pct"/>
            <w:vAlign w:val="bottom"/>
          </w:tcPr>
          <w:p w14:paraId="0C86B6C9" w14:textId="1A6F4B2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295" w:type="pct"/>
            <w:vAlign w:val="bottom"/>
          </w:tcPr>
          <w:p w14:paraId="271EF03C" w14:textId="3AA1D03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311" w:type="pct"/>
            <w:vAlign w:val="bottom"/>
          </w:tcPr>
          <w:p w14:paraId="68F2FA42" w14:textId="6CBE5DD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2</w:t>
            </w:r>
          </w:p>
        </w:tc>
      </w:tr>
      <w:tr w:rsidR="000A5011" w:rsidRPr="00DA2EE5" w14:paraId="729C1DB0" w14:textId="77777777" w:rsidTr="000A5011">
        <w:trPr>
          <w:trHeight w:val="300"/>
        </w:trPr>
        <w:tc>
          <w:tcPr>
            <w:tcW w:w="2039" w:type="pct"/>
            <w:shd w:val="clear" w:color="auto" w:fill="auto"/>
            <w:noWrap/>
            <w:vAlign w:val="bottom"/>
            <w:hideMark/>
          </w:tcPr>
          <w:p w14:paraId="26CD0D56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most everyone in the community vaccinated vs. no one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14:paraId="23855DA8" w14:textId="3E98A82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4E66BF76" w14:textId="0C60FAB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56CBEC01" w14:textId="389E453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6829CFE8" w14:textId="16B107D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331" w:type="pct"/>
            <w:vAlign w:val="bottom"/>
          </w:tcPr>
          <w:p w14:paraId="2719E68D" w14:textId="5E221AD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2</w:t>
            </w:r>
          </w:p>
        </w:tc>
        <w:tc>
          <w:tcPr>
            <w:tcW w:w="261" w:type="pct"/>
            <w:vAlign w:val="bottom"/>
          </w:tcPr>
          <w:p w14:paraId="27AE7EF3" w14:textId="5D6C134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5</w:t>
            </w:r>
          </w:p>
        </w:tc>
        <w:tc>
          <w:tcPr>
            <w:tcW w:w="295" w:type="pct"/>
            <w:vAlign w:val="bottom"/>
          </w:tcPr>
          <w:p w14:paraId="6C48EDF1" w14:textId="162B6F1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311" w:type="pct"/>
            <w:vAlign w:val="bottom"/>
          </w:tcPr>
          <w:p w14:paraId="44DD2332" w14:textId="1B51B45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0A5011" w:rsidRPr="00DA2EE5" w14:paraId="117CF37F" w14:textId="77777777" w:rsidTr="000A5011">
        <w:trPr>
          <w:trHeight w:val="300"/>
        </w:trPr>
        <w:tc>
          <w:tcPr>
            <w:tcW w:w="2039" w:type="pct"/>
            <w:shd w:val="clear" w:color="auto" w:fill="auto"/>
            <w:noWrap/>
            <w:vAlign w:val="bottom"/>
          </w:tcPr>
          <w:p w14:paraId="32374AA6" w14:textId="0AC1A736" w:rsidR="009D098A" w:rsidRPr="00DA2EE5" w:rsidRDefault="009D098A" w:rsidP="009D09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 vaccine doses vs. a single dose</w:t>
            </w:r>
          </w:p>
        </w:tc>
        <w:tc>
          <w:tcPr>
            <w:tcW w:w="720" w:type="pct"/>
            <w:shd w:val="clear" w:color="auto" w:fill="auto"/>
            <w:noWrap/>
            <w:vAlign w:val="bottom"/>
          </w:tcPr>
          <w:p w14:paraId="0E379674" w14:textId="716B6C0C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59392F2" w14:textId="411CF588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0979073D" w14:textId="0F042EE9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031760EB" w14:textId="2E886594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2</w:t>
            </w:r>
          </w:p>
        </w:tc>
        <w:tc>
          <w:tcPr>
            <w:tcW w:w="331" w:type="pct"/>
            <w:vAlign w:val="bottom"/>
          </w:tcPr>
          <w:p w14:paraId="32EDBBDD" w14:textId="287FAE5E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261" w:type="pct"/>
            <w:vAlign w:val="bottom"/>
          </w:tcPr>
          <w:p w14:paraId="654CD25F" w14:textId="45511A4C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295" w:type="pct"/>
            <w:vAlign w:val="bottom"/>
          </w:tcPr>
          <w:p w14:paraId="4F2F631F" w14:textId="536AC0C2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311" w:type="pct"/>
            <w:vAlign w:val="bottom"/>
          </w:tcPr>
          <w:p w14:paraId="67FA8994" w14:textId="0C305E55" w:rsidR="009D098A" w:rsidRPr="00DA2EE5" w:rsidRDefault="000A5011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48DD841F" w14:textId="65E8EBBA" w:rsidR="00913C2B" w:rsidRPr="00DA2EE5" w:rsidRDefault="00913C2B" w:rsidP="00913C2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18A9046" w14:textId="77777777" w:rsidR="00896C09" w:rsidRPr="00DA2EE5" w:rsidRDefault="00896C09" w:rsidP="00913C2B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896C09" w:rsidRPr="00DA2EE5" w:rsidSect="00DE63AB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3A8308A" w14:textId="2B37AA3C" w:rsidR="00913C2B" w:rsidRPr="00DA2EE5" w:rsidRDefault="00913C2B" w:rsidP="00913C2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6CC1D52" w14:textId="2F8D86F1" w:rsidR="00913C2B" w:rsidRPr="00DA2EE5" w:rsidRDefault="00913C2B" w:rsidP="00913C2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37E8F36" w14:textId="5A0432D7" w:rsidR="00913C2B" w:rsidRPr="00DA2EE5" w:rsidRDefault="00E56978" w:rsidP="00913C2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S3 Table</w:t>
      </w:r>
      <w:r w:rsidR="004330A3" w:rsidRPr="00DA2E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150BC" w:rsidRPr="00DA2EE5">
        <w:rPr>
          <w:rFonts w:ascii="Times New Roman" w:hAnsi="Times New Roman" w:cs="Times New Roman"/>
          <w:color w:val="000000" w:themeColor="text1"/>
          <w:sz w:val="20"/>
          <w:szCs w:val="20"/>
        </w:rPr>
        <w:t>(b)</w:t>
      </w:r>
      <w:r w:rsidR="00913C2B" w:rsidRPr="00DA2EE5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="00B06AA5" w:rsidRPr="00DA2E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ighted mean preferences – Definitely get vaccinated</w:t>
      </w:r>
    </w:p>
    <w:p w14:paraId="0DC9E5D5" w14:textId="77777777" w:rsidR="0064486D" w:rsidRPr="00DA2EE5" w:rsidRDefault="0064486D" w:rsidP="00913C2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33"/>
        <w:gridCol w:w="790"/>
        <w:gridCol w:w="896"/>
        <w:gridCol w:w="930"/>
        <w:gridCol w:w="878"/>
        <w:gridCol w:w="606"/>
        <w:gridCol w:w="1181"/>
        <w:gridCol w:w="1168"/>
        <w:gridCol w:w="1168"/>
      </w:tblGrid>
      <w:tr w:rsidR="000A5011" w:rsidRPr="00DA2EE5" w14:paraId="52464004" w14:textId="77777777" w:rsidTr="009D098A">
        <w:trPr>
          <w:trHeight w:val="300"/>
        </w:trPr>
        <w:tc>
          <w:tcPr>
            <w:tcW w:w="2059" w:type="pct"/>
            <w:vMerge w:val="restart"/>
            <w:shd w:val="clear" w:color="auto" w:fill="auto"/>
            <w:noWrap/>
            <w:vAlign w:val="center"/>
          </w:tcPr>
          <w:p w14:paraId="5C0F9EF1" w14:textId="77777777" w:rsidR="00913C2B" w:rsidRPr="00DA2EE5" w:rsidRDefault="00913C2B" w:rsidP="00F76D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ribute</w:t>
            </w:r>
          </w:p>
        </w:tc>
        <w:tc>
          <w:tcPr>
            <w:tcW w:w="1349" w:type="pct"/>
            <w:gridSpan w:val="4"/>
            <w:shd w:val="clear" w:color="auto" w:fill="auto"/>
            <w:noWrap/>
            <w:vAlign w:val="center"/>
          </w:tcPr>
          <w:p w14:paraId="5E516063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lative utilities</w:t>
            </w:r>
          </w:p>
        </w:tc>
        <w:tc>
          <w:tcPr>
            <w:tcW w:w="1592" w:type="pct"/>
            <w:gridSpan w:val="4"/>
            <w:vAlign w:val="center"/>
          </w:tcPr>
          <w:p w14:paraId="72EB91D3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ndard deviation</w:t>
            </w:r>
          </w:p>
        </w:tc>
      </w:tr>
      <w:tr w:rsidR="000A5011" w:rsidRPr="00DA2EE5" w14:paraId="654FDD67" w14:textId="77777777" w:rsidTr="009D098A">
        <w:trPr>
          <w:trHeight w:val="300"/>
        </w:trPr>
        <w:tc>
          <w:tcPr>
            <w:tcW w:w="2059" w:type="pct"/>
            <w:vMerge/>
            <w:shd w:val="clear" w:color="auto" w:fill="auto"/>
            <w:noWrap/>
            <w:vAlign w:val="center"/>
            <w:hideMark/>
          </w:tcPr>
          <w:p w14:paraId="6C12B6BD" w14:textId="77777777" w:rsidR="00913C2B" w:rsidRPr="00DA2EE5" w:rsidRDefault="00913C2B" w:rsidP="00F76D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4F94FF9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tility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B7DB8BC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124BD64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29828EE7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34" w:type="pct"/>
            <w:vAlign w:val="center"/>
          </w:tcPr>
          <w:p w14:paraId="10B10B36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456" w:type="pct"/>
            <w:vAlign w:val="center"/>
          </w:tcPr>
          <w:p w14:paraId="7307E18B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451" w:type="pct"/>
            <w:vAlign w:val="center"/>
          </w:tcPr>
          <w:p w14:paraId="106483EA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451" w:type="pct"/>
            <w:vAlign w:val="center"/>
          </w:tcPr>
          <w:p w14:paraId="7B256991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A5011" w:rsidRPr="00DA2EE5" w14:paraId="3A99D0DF" w14:textId="77777777" w:rsidTr="009D098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43EDB0D4" w14:textId="77777777" w:rsidR="00B06AA5" w:rsidRPr="00DA2EE5" w:rsidRDefault="00B06AA5" w:rsidP="00B06AA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t-out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10A58AE3" w14:textId="38A15761" w:rsidR="00B06AA5" w:rsidRPr="00DA2EE5" w:rsidRDefault="00B06AA5" w:rsidP="00B06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4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39CDE016" w14:textId="20A1EAD3" w:rsidR="00B06AA5" w:rsidRPr="00DA2EE5" w:rsidRDefault="00B06AA5" w:rsidP="00B06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67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2A1A799F" w14:textId="7EBA582C" w:rsidR="00B06AA5" w:rsidRPr="00DA2EE5" w:rsidRDefault="00B06AA5" w:rsidP="00B06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54B88321" w14:textId="4C2BC2B8" w:rsidR="00B06AA5" w:rsidRPr="00DA2EE5" w:rsidRDefault="00F078FD" w:rsidP="00B06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4" w:type="pct"/>
            <w:vAlign w:val="bottom"/>
          </w:tcPr>
          <w:p w14:paraId="458B75EF" w14:textId="119A72AE" w:rsidR="00B06AA5" w:rsidRPr="00DA2EE5" w:rsidRDefault="00B06AA5" w:rsidP="00B06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Align w:val="bottom"/>
          </w:tcPr>
          <w:p w14:paraId="12382FB6" w14:textId="3CF80311" w:rsidR="00B06AA5" w:rsidRPr="00DA2EE5" w:rsidRDefault="00B06AA5" w:rsidP="00B06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1" w:type="pct"/>
            <w:vAlign w:val="bottom"/>
          </w:tcPr>
          <w:p w14:paraId="108B2373" w14:textId="06DF3B71" w:rsidR="00B06AA5" w:rsidRPr="00DA2EE5" w:rsidRDefault="00B06AA5" w:rsidP="00B06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1" w:type="pct"/>
            <w:vAlign w:val="bottom"/>
          </w:tcPr>
          <w:p w14:paraId="44DBAD72" w14:textId="274E6E03" w:rsidR="00B06AA5" w:rsidRPr="00DA2EE5" w:rsidRDefault="00B06AA5" w:rsidP="00B06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5011" w:rsidRPr="00DA2EE5" w14:paraId="46BB863E" w14:textId="77777777" w:rsidTr="009D098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39EEC86A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pharmacy vs. health center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188B5657" w14:textId="12B64DE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347BF430" w14:textId="76D6933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1253B234" w14:textId="20D9B29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2FE8236C" w14:textId="5AA4309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234" w:type="pct"/>
            <w:vAlign w:val="bottom"/>
          </w:tcPr>
          <w:p w14:paraId="77A3B85A" w14:textId="2BC175A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456" w:type="pct"/>
            <w:vAlign w:val="bottom"/>
          </w:tcPr>
          <w:p w14:paraId="5EE457E5" w14:textId="37CC7C5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451" w:type="pct"/>
            <w:vAlign w:val="bottom"/>
          </w:tcPr>
          <w:p w14:paraId="790CC820" w14:textId="3ACBC1B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451" w:type="pct"/>
            <w:vAlign w:val="bottom"/>
          </w:tcPr>
          <w:p w14:paraId="7A666EF4" w14:textId="25015F98" w:rsidR="009D098A" w:rsidRPr="00DA2EE5" w:rsidRDefault="000A5011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A5011" w:rsidRPr="00DA2EE5" w14:paraId="430DA5DB" w14:textId="77777777" w:rsidTr="009D098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2319DF41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community venue vs. health center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32967537" w14:textId="67E877A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11B8616" w14:textId="5C4426D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27F3E24B" w14:textId="3D934E7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523D2B17" w14:textId="5735F9D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2</w:t>
            </w:r>
          </w:p>
        </w:tc>
        <w:tc>
          <w:tcPr>
            <w:tcW w:w="234" w:type="pct"/>
            <w:vAlign w:val="bottom"/>
          </w:tcPr>
          <w:p w14:paraId="0FAAF503" w14:textId="69CC609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456" w:type="pct"/>
            <w:vAlign w:val="bottom"/>
          </w:tcPr>
          <w:p w14:paraId="2C863DE5" w14:textId="60A211C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451" w:type="pct"/>
            <w:vAlign w:val="bottom"/>
          </w:tcPr>
          <w:p w14:paraId="350150CF" w14:textId="44914E2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451" w:type="pct"/>
            <w:vAlign w:val="bottom"/>
          </w:tcPr>
          <w:p w14:paraId="0E85EE24" w14:textId="1570B50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0A5011" w:rsidRPr="00DA2EE5" w14:paraId="6F7B17E0" w14:textId="77777777" w:rsidTr="009D098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7DA0A709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home vs. health center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1734F45D" w14:textId="4CBE289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658F636F" w14:textId="3628C66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48E67663" w14:textId="5550668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4C587E5E" w14:textId="087A7F0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8</w:t>
            </w:r>
          </w:p>
        </w:tc>
        <w:tc>
          <w:tcPr>
            <w:tcW w:w="234" w:type="pct"/>
            <w:vAlign w:val="bottom"/>
          </w:tcPr>
          <w:p w14:paraId="79F4C425" w14:textId="1FDD3BC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456" w:type="pct"/>
            <w:vAlign w:val="bottom"/>
          </w:tcPr>
          <w:p w14:paraId="3E15C424" w14:textId="054B65F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451" w:type="pct"/>
            <w:vAlign w:val="bottom"/>
          </w:tcPr>
          <w:p w14:paraId="641266ED" w14:textId="389457D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451" w:type="pct"/>
            <w:vAlign w:val="bottom"/>
          </w:tcPr>
          <w:p w14:paraId="310387BC" w14:textId="2DE1A163" w:rsidR="009D098A" w:rsidRPr="00DA2EE5" w:rsidRDefault="000A5011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A5011" w:rsidRPr="00DA2EE5" w14:paraId="5634BEE2" w14:textId="77777777" w:rsidTr="009D098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604FF1BF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mass site vs. health center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75FA1283" w14:textId="5E68AAB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5A51B89" w14:textId="70698FD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1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7A1E18A1" w14:textId="1CBFD36B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6FA3CBBA" w14:textId="69A82B9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4" w:type="pct"/>
            <w:vAlign w:val="bottom"/>
          </w:tcPr>
          <w:p w14:paraId="79CB867E" w14:textId="71AA4DD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456" w:type="pct"/>
            <w:vAlign w:val="bottom"/>
          </w:tcPr>
          <w:p w14:paraId="0FF38D95" w14:textId="2D78951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451" w:type="pct"/>
            <w:vAlign w:val="bottom"/>
          </w:tcPr>
          <w:p w14:paraId="0D8B3FB5" w14:textId="05FC232B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451" w:type="pct"/>
            <w:vAlign w:val="bottom"/>
          </w:tcPr>
          <w:p w14:paraId="3217CD89" w14:textId="497DA967" w:rsidR="009D098A" w:rsidRPr="00DA2EE5" w:rsidRDefault="000A5011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A5011" w:rsidRPr="00DA2EE5" w14:paraId="0C3C648D" w14:textId="77777777" w:rsidTr="009D098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408BD432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it for 1 </w:t>
            </w:r>
            <w:proofErr w:type="spellStart"/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proofErr w:type="spellEnd"/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. immediate service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4F5851D0" w14:textId="5B036EE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8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A4775A1" w14:textId="2DC2221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6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72784587" w14:textId="0BA23FC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0B10340C" w14:textId="6A752E9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34" w:type="pct"/>
            <w:vAlign w:val="bottom"/>
          </w:tcPr>
          <w:p w14:paraId="07A96856" w14:textId="4031872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456" w:type="pct"/>
            <w:vAlign w:val="bottom"/>
          </w:tcPr>
          <w:p w14:paraId="091452A8" w14:textId="471AE53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1</w:t>
            </w:r>
          </w:p>
        </w:tc>
        <w:tc>
          <w:tcPr>
            <w:tcW w:w="451" w:type="pct"/>
            <w:vAlign w:val="bottom"/>
          </w:tcPr>
          <w:p w14:paraId="6BB3BF56" w14:textId="6DD961F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451" w:type="pct"/>
            <w:vAlign w:val="bottom"/>
          </w:tcPr>
          <w:p w14:paraId="69C02AF2" w14:textId="478F8CBB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2</w:t>
            </w:r>
          </w:p>
        </w:tc>
      </w:tr>
      <w:tr w:rsidR="000A5011" w:rsidRPr="00DA2EE5" w14:paraId="4754F36A" w14:textId="77777777" w:rsidTr="009D098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03EA3883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it for 2 </w:t>
            </w:r>
            <w:proofErr w:type="spellStart"/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s</w:t>
            </w:r>
            <w:proofErr w:type="spellEnd"/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. immediate service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4B86B169" w14:textId="2C8A839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8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950EF5A" w14:textId="58E7456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8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00FAF9E2" w14:textId="3B5E121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375110B2" w14:textId="63E2BB9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4" w:type="pct"/>
            <w:vAlign w:val="bottom"/>
          </w:tcPr>
          <w:p w14:paraId="3BFA3BFB" w14:textId="6916B9A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456" w:type="pct"/>
            <w:vAlign w:val="bottom"/>
          </w:tcPr>
          <w:p w14:paraId="09DBDDC9" w14:textId="27DDF03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451" w:type="pct"/>
            <w:vAlign w:val="bottom"/>
          </w:tcPr>
          <w:p w14:paraId="52D81414" w14:textId="0855946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451" w:type="pct"/>
            <w:vAlign w:val="bottom"/>
          </w:tcPr>
          <w:p w14:paraId="4687159D" w14:textId="562AD0C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0A5011" w:rsidRPr="00DA2EE5" w14:paraId="7E929599" w14:textId="77777777" w:rsidTr="009D098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210AF902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ne vs. online appointment bookin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3CFF90DA" w14:textId="69E9CFF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3364CDD8" w14:textId="49DCDBA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3D39985B" w14:textId="38E2643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6596C06F" w14:textId="602C4D3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4</w:t>
            </w:r>
          </w:p>
        </w:tc>
        <w:tc>
          <w:tcPr>
            <w:tcW w:w="234" w:type="pct"/>
            <w:vAlign w:val="bottom"/>
          </w:tcPr>
          <w:p w14:paraId="6361594F" w14:textId="4398B70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6</w:t>
            </w:r>
          </w:p>
        </w:tc>
        <w:tc>
          <w:tcPr>
            <w:tcW w:w="456" w:type="pct"/>
            <w:vAlign w:val="bottom"/>
          </w:tcPr>
          <w:p w14:paraId="28AC16A0" w14:textId="54B1E1E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0</w:t>
            </w:r>
          </w:p>
        </w:tc>
        <w:tc>
          <w:tcPr>
            <w:tcW w:w="451" w:type="pct"/>
            <w:vAlign w:val="bottom"/>
          </w:tcPr>
          <w:p w14:paraId="6CECB351" w14:textId="47353A4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451" w:type="pct"/>
            <w:vAlign w:val="bottom"/>
          </w:tcPr>
          <w:p w14:paraId="4FA8174C" w14:textId="6008C4C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0A5011" w:rsidRPr="00DA2EE5" w14:paraId="5524A4A4" w14:textId="77777777" w:rsidTr="009D098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58820A5D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op in (no booking) vs. online appointment bookin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0FD46E53" w14:textId="1E9AA3F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63992624" w14:textId="2D9075D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05591191" w14:textId="1A06C8A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45039D06" w14:textId="114B691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0</w:t>
            </w:r>
          </w:p>
        </w:tc>
        <w:tc>
          <w:tcPr>
            <w:tcW w:w="234" w:type="pct"/>
            <w:vAlign w:val="bottom"/>
          </w:tcPr>
          <w:p w14:paraId="36ABD59C" w14:textId="4B72C99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456" w:type="pct"/>
            <w:vAlign w:val="bottom"/>
          </w:tcPr>
          <w:p w14:paraId="792E80C2" w14:textId="0DAD370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451" w:type="pct"/>
            <w:vAlign w:val="bottom"/>
          </w:tcPr>
          <w:p w14:paraId="080E906F" w14:textId="492584E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451" w:type="pct"/>
            <w:vAlign w:val="bottom"/>
          </w:tcPr>
          <w:p w14:paraId="31C7B2D7" w14:textId="3F67641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A5011" w:rsidRPr="00DA2EE5" w14:paraId="4455D5D8" w14:textId="77777777" w:rsidTr="009D098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79CD0CCE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nnually vs. once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4A7123E3" w14:textId="150B24F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9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717A886A" w14:textId="6797005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5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04D03941" w14:textId="26F5AC5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43313812" w14:textId="7BB0D04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4" w:type="pct"/>
            <w:vAlign w:val="bottom"/>
          </w:tcPr>
          <w:p w14:paraId="5240F2FD" w14:textId="7C776A3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456" w:type="pct"/>
            <w:vAlign w:val="bottom"/>
          </w:tcPr>
          <w:p w14:paraId="20B6B5B2" w14:textId="0C33CCF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451" w:type="pct"/>
            <w:vAlign w:val="bottom"/>
          </w:tcPr>
          <w:p w14:paraId="1C6522B7" w14:textId="3A4A6D0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451" w:type="pct"/>
            <w:vAlign w:val="bottom"/>
          </w:tcPr>
          <w:p w14:paraId="6EF19108" w14:textId="39FD907E" w:rsidR="009D098A" w:rsidRPr="00DA2EE5" w:rsidRDefault="000A5011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A5011" w:rsidRPr="00DA2EE5" w14:paraId="500C61D6" w14:textId="77777777" w:rsidTr="009D098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2BF995B6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air travel vs. no enforcement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20F14395" w14:textId="037F404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62BA6426" w14:textId="43D0AC7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23A0E86A" w14:textId="3774590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6F00DF7B" w14:textId="0588EDB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4</w:t>
            </w:r>
          </w:p>
        </w:tc>
        <w:tc>
          <w:tcPr>
            <w:tcW w:w="234" w:type="pct"/>
            <w:vAlign w:val="bottom"/>
          </w:tcPr>
          <w:p w14:paraId="0F8A5BA3" w14:textId="66E14F9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456" w:type="pct"/>
            <w:vAlign w:val="bottom"/>
          </w:tcPr>
          <w:p w14:paraId="49EA29B2" w14:textId="6CB86F0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0</w:t>
            </w:r>
          </w:p>
        </w:tc>
        <w:tc>
          <w:tcPr>
            <w:tcW w:w="451" w:type="pct"/>
            <w:vAlign w:val="bottom"/>
          </w:tcPr>
          <w:p w14:paraId="374E7552" w14:textId="7A898CA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451" w:type="pct"/>
            <w:vAlign w:val="bottom"/>
          </w:tcPr>
          <w:p w14:paraId="57F79498" w14:textId="09E5ECC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3</w:t>
            </w:r>
          </w:p>
        </w:tc>
      </w:tr>
      <w:tr w:rsidR="000A5011" w:rsidRPr="00DA2EE5" w14:paraId="0D3068EC" w14:textId="77777777" w:rsidTr="009D098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061227B0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work/school vs. no enforcement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01892F5B" w14:textId="71143C7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6EA742E" w14:textId="3060FA9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6B77AC13" w14:textId="137A972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6911566A" w14:textId="610659C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1</w:t>
            </w:r>
          </w:p>
        </w:tc>
        <w:tc>
          <w:tcPr>
            <w:tcW w:w="234" w:type="pct"/>
            <w:vAlign w:val="bottom"/>
          </w:tcPr>
          <w:p w14:paraId="592D0C54" w14:textId="54B8C5B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456" w:type="pct"/>
            <w:vAlign w:val="bottom"/>
          </w:tcPr>
          <w:p w14:paraId="303EDAF8" w14:textId="4F84CA6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5</w:t>
            </w:r>
          </w:p>
        </w:tc>
        <w:tc>
          <w:tcPr>
            <w:tcW w:w="451" w:type="pct"/>
            <w:vAlign w:val="bottom"/>
          </w:tcPr>
          <w:p w14:paraId="76631782" w14:textId="3455A69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451" w:type="pct"/>
            <w:vAlign w:val="bottom"/>
          </w:tcPr>
          <w:p w14:paraId="5289D800" w14:textId="54E59CA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6</w:t>
            </w:r>
          </w:p>
        </w:tc>
      </w:tr>
      <w:tr w:rsidR="000A5011" w:rsidRPr="00DA2EE5" w14:paraId="15931261" w14:textId="77777777" w:rsidTr="009D098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1535CEF3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recreation vs. no enforcement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4C50F002" w14:textId="4BAF55F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8144B40" w14:textId="208134A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1D97BDE1" w14:textId="17CCC6C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615C1C3B" w14:textId="25F376C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1</w:t>
            </w:r>
          </w:p>
        </w:tc>
        <w:tc>
          <w:tcPr>
            <w:tcW w:w="234" w:type="pct"/>
            <w:vAlign w:val="bottom"/>
          </w:tcPr>
          <w:p w14:paraId="25B3E5D1" w14:textId="07B8187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456" w:type="pct"/>
            <w:vAlign w:val="bottom"/>
          </w:tcPr>
          <w:p w14:paraId="0184495D" w14:textId="3C8FB75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</w:t>
            </w:r>
          </w:p>
        </w:tc>
        <w:tc>
          <w:tcPr>
            <w:tcW w:w="451" w:type="pct"/>
            <w:vAlign w:val="bottom"/>
          </w:tcPr>
          <w:p w14:paraId="4AFF1E5F" w14:textId="707884B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451" w:type="pct"/>
            <w:vAlign w:val="bottom"/>
          </w:tcPr>
          <w:p w14:paraId="383CF516" w14:textId="5A87C4E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7</w:t>
            </w:r>
          </w:p>
        </w:tc>
      </w:tr>
      <w:tr w:rsidR="000A5011" w:rsidRPr="00DA2EE5" w14:paraId="62A53CD3" w14:textId="77777777" w:rsidTr="009D098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4634CE5B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few in the community vaccinated vs. no one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72DD5EF5" w14:textId="08213F2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3190DE68" w14:textId="7E80D39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1DB109EF" w14:textId="2F41736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2BD6DA9C" w14:textId="46AD30E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4" w:type="pct"/>
            <w:vAlign w:val="bottom"/>
          </w:tcPr>
          <w:p w14:paraId="6C8D62C5" w14:textId="2599D81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456" w:type="pct"/>
            <w:vAlign w:val="bottom"/>
          </w:tcPr>
          <w:p w14:paraId="07130014" w14:textId="1A04B69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</w:t>
            </w:r>
          </w:p>
        </w:tc>
        <w:tc>
          <w:tcPr>
            <w:tcW w:w="451" w:type="pct"/>
            <w:vAlign w:val="bottom"/>
          </w:tcPr>
          <w:p w14:paraId="7EF6B0F1" w14:textId="41DD817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451" w:type="pct"/>
            <w:vAlign w:val="bottom"/>
          </w:tcPr>
          <w:p w14:paraId="58EEF7CC" w14:textId="69BC9E6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0</w:t>
            </w:r>
          </w:p>
        </w:tc>
      </w:tr>
      <w:tr w:rsidR="000A5011" w:rsidRPr="00DA2EE5" w14:paraId="6D422038" w14:textId="77777777" w:rsidTr="009D098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781B642F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most everyone in the community vaccinated vs. no one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4DDF50BD" w14:textId="6DAC2DD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B2951A2" w14:textId="0166A65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4B2D67B4" w14:textId="5A07EB0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27F0328B" w14:textId="0BD6A0C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4" w:type="pct"/>
            <w:vAlign w:val="bottom"/>
          </w:tcPr>
          <w:p w14:paraId="44CFC348" w14:textId="0416A08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456" w:type="pct"/>
            <w:vAlign w:val="bottom"/>
          </w:tcPr>
          <w:p w14:paraId="71837140" w14:textId="7319283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451" w:type="pct"/>
            <w:vAlign w:val="bottom"/>
          </w:tcPr>
          <w:p w14:paraId="5A9CAB1F" w14:textId="2728C9A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451" w:type="pct"/>
            <w:vAlign w:val="bottom"/>
          </w:tcPr>
          <w:p w14:paraId="475D9C4D" w14:textId="62CC04D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0A5011" w:rsidRPr="00DA2EE5" w14:paraId="4F036603" w14:textId="77777777" w:rsidTr="009D098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</w:tcPr>
          <w:p w14:paraId="46BC218A" w14:textId="6FC1CF28" w:rsidR="009D098A" w:rsidRPr="00DA2EE5" w:rsidRDefault="009D098A" w:rsidP="009D09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 vaccine doses vs. a single dose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3A5F857F" w14:textId="552F2E65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7D913538" w14:textId="0E13B4B5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5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46B3AE9D" w14:textId="25083954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763E8DE1" w14:textId="538BFD78" w:rsidR="009D098A" w:rsidRPr="00DA2EE5" w:rsidRDefault="000A5011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4" w:type="pct"/>
            <w:vAlign w:val="bottom"/>
          </w:tcPr>
          <w:p w14:paraId="58D5F091" w14:textId="47E3C19E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456" w:type="pct"/>
            <w:vAlign w:val="bottom"/>
          </w:tcPr>
          <w:p w14:paraId="227AC005" w14:textId="0787A5BD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451" w:type="pct"/>
            <w:vAlign w:val="bottom"/>
          </w:tcPr>
          <w:p w14:paraId="5A255562" w14:textId="79EE073E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451" w:type="pct"/>
            <w:vAlign w:val="bottom"/>
          </w:tcPr>
          <w:p w14:paraId="65497B13" w14:textId="40ACA276" w:rsidR="009D098A" w:rsidRPr="00DA2EE5" w:rsidRDefault="000A5011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664FD085" w14:textId="77777777" w:rsidR="00896C09" w:rsidRPr="00DA2EE5" w:rsidRDefault="00896C09" w:rsidP="00913C2B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896C09" w:rsidRPr="00DA2EE5" w:rsidSect="00DE63A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6BD6D1B" w14:textId="0BCD840E" w:rsidR="00913C2B" w:rsidRPr="00DA2EE5" w:rsidRDefault="00913C2B" w:rsidP="00913C2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4737865" w14:textId="21E0642B" w:rsidR="00913C2B" w:rsidRPr="00DA2EE5" w:rsidRDefault="00913C2B" w:rsidP="00913C2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86F9ABE" w14:textId="405DDA44" w:rsidR="00B06AA5" w:rsidRPr="00DA2EE5" w:rsidRDefault="00E56978" w:rsidP="00913C2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S3 Table</w:t>
      </w:r>
      <w:r w:rsidR="004330A3" w:rsidRPr="00DA2E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150BC" w:rsidRPr="00DA2EE5">
        <w:rPr>
          <w:rFonts w:ascii="Times New Roman" w:hAnsi="Times New Roman" w:cs="Times New Roman"/>
          <w:color w:val="000000" w:themeColor="text1"/>
          <w:sz w:val="20"/>
          <w:szCs w:val="20"/>
        </w:rPr>
        <w:t>(c)</w:t>
      </w:r>
      <w:r w:rsidR="00B06AA5" w:rsidRPr="00DA2EE5">
        <w:rPr>
          <w:rFonts w:ascii="Times New Roman" w:hAnsi="Times New Roman" w:cs="Times New Roman"/>
          <w:color w:val="000000" w:themeColor="text1"/>
          <w:sz w:val="20"/>
          <w:szCs w:val="20"/>
        </w:rPr>
        <w:t>: Weighted mean preferences – Probably get vaccinated</w:t>
      </w:r>
    </w:p>
    <w:p w14:paraId="5897CACC" w14:textId="524BC8C7" w:rsidR="00913C2B" w:rsidRPr="00DA2EE5" w:rsidRDefault="00913C2B" w:rsidP="00913C2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50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34"/>
        <w:gridCol w:w="791"/>
        <w:gridCol w:w="896"/>
        <w:gridCol w:w="930"/>
        <w:gridCol w:w="987"/>
        <w:gridCol w:w="778"/>
        <w:gridCol w:w="1011"/>
        <w:gridCol w:w="1167"/>
        <w:gridCol w:w="1152"/>
        <w:gridCol w:w="13"/>
      </w:tblGrid>
      <w:tr w:rsidR="000A5011" w:rsidRPr="00DA2EE5" w14:paraId="63620A6C" w14:textId="77777777" w:rsidTr="009D098A">
        <w:trPr>
          <w:gridAfter w:val="1"/>
          <w:wAfter w:w="5" w:type="pct"/>
          <w:trHeight w:val="300"/>
        </w:trPr>
        <w:tc>
          <w:tcPr>
            <w:tcW w:w="2042" w:type="pct"/>
            <w:vMerge w:val="restart"/>
            <w:shd w:val="clear" w:color="auto" w:fill="auto"/>
            <w:noWrap/>
            <w:vAlign w:val="center"/>
          </w:tcPr>
          <w:p w14:paraId="18B81D37" w14:textId="77777777" w:rsidR="00913C2B" w:rsidRPr="00DA2EE5" w:rsidRDefault="00913C2B" w:rsidP="00F76D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ribute</w:t>
            </w:r>
          </w:p>
        </w:tc>
        <w:tc>
          <w:tcPr>
            <w:tcW w:w="1380" w:type="pct"/>
            <w:gridSpan w:val="4"/>
            <w:shd w:val="clear" w:color="auto" w:fill="auto"/>
            <w:noWrap/>
            <w:vAlign w:val="center"/>
          </w:tcPr>
          <w:p w14:paraId="6A457B5A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lative utilities</w:t>
            </w:r>
          </w:p>
        </w:tc>
        <w:tc>
          <w:tcPr>
            <w:tcW w:w="1573" w:type="pct"/>
            <w:gridSpan w:val="4"/>
            <w:vAlign w:val="center"/>
          </w:tcPr>
          <w:p w14:paraId="069A2AA1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ndard deviation</w:t>
            </w:r>
          </w:p>
        </w:tc>
      </w:tr>
      <w:tr w:rsidR="000A5011" w:rsidRPr="00DA2EE5" w14:paraId="44C88767" w14:textId="77777777" w:rsidTr="009D098A">
        <w:trPr>
          <w:trHeight w:val="300"/>
        </w:trPr>
        <w:tc>
          <w:tcPr>
            <w:tcW w:w="2042" w:type="pct"/>
            <w:vMerge/>
            <w:shd w:val="clear" w:color="auto" w:fill="auto"/>
            <w:noWrap/>
            <w:vAlign w:val="center"/>
            <w:hideMark/>
          </w:tcPr>
          <w:p w14:paraId="4336CA52" w14:textId="77777777" w:rsidR="00913C2B" w:rsidRPr="00DA2EE5" w:rsidRDefault="00913C2B" w:rsidP="00F76D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7FC73A6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tility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AED6233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FDD0F87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EA96F14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98" w:type="pct"/>
            <w:vAlign w:val="center"/>
          </w:tcPr>
          <w:p w14:paraId="45174595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387" w:type="pct"/>
            <w:vAlign w:val="center"/>
          </w:tcPr>
          <w:p w14:paraId="28D52D96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447" w:type="pct"/>
            <w:vAlign w:val="center"/>
          </w:tcPr>
          <w:p w14:paraId="15429FC6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447" w:type="pct"/>
            <w:gridSpan w:val="2"/>
            <w:vAlign w:val="center"/>
          </w:tcPr>
          <w:p w14:paraId="37F81EF6" w14:textId="77777777" w:rsidR="00913C2B" w:rsidRPr="00DA2EE5" w:rsidRDefault="00913C2B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A5011" w:rsidRPr="00DA2EE5" w14:paraId="2653A7F2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5BFF518F" w14:textId="77777777" w:rsidR="00B06AA5" w:rsidRPr="00DA2EE5" w:rsidRDefault="00B06AA5" w:rsidP="00B06AA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t-out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6CE8BE4D" w14:textId="0A709A6F" w:rsidR="00B06AA5" w:rsidRPr="00DA2EE5" w:rsidRDefault="00B06AA5" w:rsidP="00B06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9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7D98AA2" w14:textId="1CE15896" w:rsidR="00B06AA5" w:rsidRPr="00DA2EE5" w:rsidRDefault="00B06AA5" w:rsidP="00B06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9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2FA829AA" w14:textId="0C10382E" w:rsidR="00B06AA5" w:rsidRPr="00DA2EE5" w:rsidRDefault="00B06AA5" w:rsidP="00B06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9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61533D2A" w14:textId="59EFFA96" w:rsidR="00B06AA5" w:rsidRPr="00DA2EE5" w:rsidRDefault="00F078FD" w:rsidP="00B06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98" w:type="pct"/>
            <w:vAlign w:val="bottom"/>
          </w:tcPr>
          <w:p w14:paraId="515E6F5D" w14:textId="1ECD584C" w:rsidR="00B06AA5" w:rsidRPr="00DA2EE5" w:rsidRDefault="00B06AA5" w:rsidP="00B06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7" w:type="pct"/>
            <w:vAlign w:val="bottom"/>
          </w:tcPr>
          <w:p w14:paraId="2EE32D56" w14:textId="11E5251C" w:rsidR="00B06AA5" w:rsidRPr="00DA2EE5" w:rsidRDefault="00B06AA5" w:rsidP="00B06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7" w:type="pct"/>
            <w:vAlign w:val="bottom"/>
          </w:tcPr>
          <w:p w14:paraId="5C4EFAF5" w14:textId="2734065F" w:rsidR="00B06AA5" w:rsidRPr="00DA2EE5" w:rsidRDefault="00B06AA5" w:rsidP="00B06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7" w:type="pct"/>
            <w:gridSpan w:val="2"/>
            <w:vAlign w:val="bottom"/>
          </w:tcPr>
          <w:p w14:paraId="5CFE641E" w14:textId="600126A2" w:rsidR="00B06AA5" w:rsidRPr="00DA2EE5" w:rsidRDefault="00B06AA5" w:rsidP="00B06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5011" w:rsidRPr="00DA2EE5" w14:paraId="19A461C8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725EA89B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pharmacy vs. health center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34773D44" w14:textId="1368F80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D763663" w14:textId="3CFFDAB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1B116842" w14:textId="3E7684D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05D95BDC" w14:textId="285EB2F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4</w:t>
            </w:r>
          </w:p>
        </w:tc>
        <w:tc>
          <w:tcPr>
            <w:tcW w:w="298" w:type="pct"/>
            <w:vAlign w:val="bottom"/>
          </w:tcPr>
          <w:p w14:paraId="7EA5BD04" w14:textId="4033760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1</w:t>
            </w:r>
          </w:p>
        </w:tc>
        <w:tc>
          <w:tcPr>
            <w:tcW w:w="387" w:type="pct"/>
            <w:vAlign w:val="bottom"/>
          </w:tcPr>
          <w:p w14:paraId="37514833" w14:textId="1143C96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6</w:t>
            </w:r>
          </w:p>
        </w:tc>
        <w:tc>
          <w:tcPr>
            <w:tcW w:w="447" w:type="pct"/>
            <w:vAlign w:val="bottom"/>
          </w:tcPr>
          <w:p w14:paraId="444BAF35" w14:textId="70924C9B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447" w:type="pct"/>
            <w:gridSpan w:val="2"/>
            <w:vAlign w:val="bottom"/>
          </w:tcPr>
          <w:p w14:paraId="268D6690" w14:textId="3791CE7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A5011" w:rsidRPr="00DA2EE5" w14:paraId="7CE71C93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5247E35D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community venue vs. health center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2AEA38FC" w14:textId="26CAA30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698D8FC" w14:textId="46DBF71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5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60C939A6" w14:textId="7FA2064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22B58A1F" w14:textId="3992DB6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1</w:t>
            </w:r>
          </w:p>
        </w:tc>
        <w:tc>
          <w:tcPr>
            <w:tcW w:w="298" w:type="pct"/>
            <w:vAlign w:val="bottom"/>
          </w:tcPr>
          <w:p w14:paraId="2980818F" w14:textId="6FAB9F1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387" w:type="pct"/>
            <w:vAlign w:val="bottom"/>
          </w:tcPr>
          <w:p w14:paraId="41F70A90" w14:textId="26036E6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447" w:type="pct"/>
            <w:vAlign w:val="bottom"/>
          </w:tcPr>
          <w:p w14:paraId="3D5D1852" w14:textId="6CB03E9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447" w:type="pct"/>
            <w:gridSpan w:val="2"/>
            <w:vAlign w:val="bottom"/>
          </w:tcPr>
          <w:p w14:paraId="377ACBBE" w14:textId="1358B0AD" w:rsidR="009D098A" w:rsidRPr="00DA2EE5" w:rsidRDefault="000A5011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A5011" w:rsidRPr="00DA2EE5" w14:paraId="01A4E309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49402A77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home vs. health center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3DA9E2D5" w14:textId="2C4AC22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96FE9C9" w14:textId="4B06082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6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156886C9" w14:textId="4173F21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66077A6D" w14:textId="0492F5E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7</w:t>
            </w:r>
          </w:p>
        </w:tc>
        <w:tc>
          <w:tcPr>
            <w:tcW w:w="298" w:type="pct"/>
            <w:vAlign w:val="bottom"/>
          </w:tcPr>
          <w:p w14:paraId="47F08449" w14:textId="12C09D3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387" w:type="pct"/>
            <w:vAlign w:val="bottom"/>
          </w:tcPr>
          <w:p w14:paraId="710FB271" w14:textId="025C7AA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447" w:type="pct"/>
            <w:vAlign w:val="bottom"/>
          </w:tcPr>
          <w:p w14:paraId="023D95A9" w14:textId="30DA6EE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447" w:type="pct"/>
            <w:gridSpan w:val="2"/>
            <w:vAlign w:val="bottom"/>
          </w:tcPr>
          <w:p w14:paraId="0FA32A92" w14:textId="2E0656BD" w:rsidR="009D098A" w:rsidRPr="00DA2EE5" w:rsidRDefault="000A5011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A5011" w:rsidRPr="00DA2EE5" w14:paraId="52AFA892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2DA67908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mass site vs. health center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667DFA8D" w14:textId="174061D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A01E5FB" w14:textId="1BF73C1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5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05E07573" w14:textId="76C9324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0F067726" w14:textId="73ACB98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298" w:type="pct"/>
            <w:vAlign w:val="bottom"/>
          </w:tcPr>
          <w:p w14:paraId="0615B364" w14:textId="331FA9D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387" w:type="pct"/>
            <w:vAlign w:val="bottom"/>
          </w:tcPr>
          <w:p w14:paraId="098FBADB" w14:textId="60C2C3D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447" w:type="pct"/>
            <w:vAlign w:val="bottom"/>
          </w:tcPr>
          <w:p w14:paraId="6A000786" w14:textId="2AE0E8A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447" w:type="pct"/>
            <w:gridSpan w:val="2"/>
            <w:vAlign w:val="bottom"/>
          </w:tcPr>
          <w:p w14:paraId="1E2D80B7" w14:textId="114B043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0A5011" w:rsidRPr="00DA2EE5" w14:paraId="44D6F6D8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37E2DCCE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it for 1 </w:t>
            </w:r>
            <w:proofErr w:type="spellStart"/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proofErr w:type="spellEnd"/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. immediate servic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153D96AB" w14:textId="7F9B683B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6C9CAB3" w14:textId="07FA8AE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36723827" w14:textId="31AEC5D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56E10536" w14:textId="4031944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5</w:t>
            </w:r>
          </w:p>
        </w:tc>
        <w:tc>
          <w:tcPr>
            <w:tcW w:w="298" w:type="pct"/>
            <w:vAlign w:val="bottom"/>
          </w:tcPr>
          <w:p w14:paraId="1191C8AE" w14:textId="05ECD9B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7</w:t>
            </w:r>
          </w:p>
        </w:tc>
        <w:tc>
          <w:tcPr>
            <w:tcW w:w="387" w:type="pct"/>
            <w:vAlign w:val="bottom"/>
          </w:tcPr>
          <w:p w14:paraId="20CC6972" w14:textId="6A691C5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3</w:t>
            </w:r>
          </w:p>
        </w:tc>
        <w:tc>
          <w:tcPr>
            <w:tcW w:w="447" w:type="pct"/>
            <w:vAlign w:val="bottom"/>
          </w:tcPr>
          <w:p w14:paraId="5CF5F0A9" w14:textId="5D7228A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447" w:type="pct"/>
            <w:gridSpan w:val="2"/>
            <w:vAlign w:val="bottom"/>
          </w:tcPr>
          <w:p w14:paraId="621E70B7" w14:textId="7F8E54B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0A5011" w:rsidRPr="00DA2EE5" w14:paraId="10CA57AC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05C8988F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it for 2 </w:t>
            </w:r>
            <w:proofErr w:type="spellStart"/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s</w:t>
            </w:r>
            <w:proofErr w:type="spellEnd"/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. immediate servic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7B91627D" w14:textId="4D1CBD6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37C4CA0" w14:textId="629ACEF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2294494E" w14:textId="6802BC8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2DCCEB23" w14:textId="40409A0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298" w:type="pct"/>
            <w:vAlign w:val="bottom"/>
          </w:tcPr>
          <w:p w14:paraId="2965613A" w14:textId="1255370B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1</w:t>
            </w:r>
          </w:p>
        </w:tc>
        <w:tc>
          <w:tcPr>
            <w:tcW w:w="387" w:type="pct"/>
            <w:vAlign w:val="bottom"/>
          </w:tcPr>
          <w:p w14:paraId="314FBACC" w14:textId="6A2D61F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0</w:t>
            </w:r>
          </w:p>
        </w:tc>
        <w:tc>
          <w:tcPr>
            <w:tcW w:w="447" w:type="pct"/>
            <w:vAlign w:val="bottom"/>
          </w:tcPr>
          <w:p w14:paraId="5ABDFDF2" w14:textId="6A13E05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447" w:type="pct"/>
            <w:gridSpan w:val="2"/>
            <w:vAlign w:val="bottom"/>
          </w:tcPr>
          <w:p w14:paraId="45C424F3" w14:textId="1792A93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0A5011" w:rsidRPr="00DA2EE5" w14:paraId="29E1D31B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3D920959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ne vs. online appointment booking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267D6716" w14:textId="0375F76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3E882F8" w14:textId="5FA065C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4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79F544F9" w14:textId="276D9B2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5163FF57" w14:textId="6467070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1</w:t>
            </w:r>
          </w:p>
        </w:tc>
        <w:tc>
          <w:tcPr>
            <w:tcW w:w="298" w:type="pct"/>
            <w:vAlign w:val="bottom"/>
          </w:tcPr>
          <w:p w14:paraId="04478241" w14:textId="7071CE7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2</w:t>
            </w:r>
          </w:p>
        </w:tc>
        <w:tc>
          <w:tcPr>
            <w:tcW w:w="387" w:type="pct"/>
            <w:vAlign w:val="bottom"/>
          </w:tcPr>
          <w:p w14:paraId="465C9C54" w14:textId="590A62E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9</w:t>
            </w:r>
          </w:p>
        </w:tc>
        <w:tc>
          <w:tcPr>
            <w:tcW w:w="447" w:type="pct"/>
            <w:vAlign w:val="bottom"/>
          </w:tcPr>
          <w:p w14:paraId="69E61C81" w14:textId="7E81104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</w:t>
            </w:r>
          </w:p>
        </w:tc>
        <w:tc>
          <w:tcPr>
            <w:tcW w:w="447" w:type="pct"/>
            <w:gridSpan w:val="2"/>
            <w:vAlign w:val="bottom"/>
          </w:tcPr>
          <w:p w14:paraId="3BE06079" w14:textId="107BFD85" w:rsidR="009D098A" w:rsidRPr="00DA2EE5" w:rsidRDefault="000A5011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A5011" w:rsidRPr="00DA2EE5" w14:paraId="7FC4C0CB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576C81C8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op in (no booking) vs. online appointment booking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78BBC0BA" w14:textId="5A91440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5DD8F10" w14:textId="11EC052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2FC63D71" w14:textId="268E9AF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632FEFB7" w14:textId="1753F3B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7</w:t>
            </w:r>
          </w:p>
        </w:tc>
        <w:tc>
          <w:tcPr>
            <w:tcW w:w="298" w:type="pct"/>
            <w:vAlign w:val="bottom"/>
          </w:tcPr>
          <w:p w14:paraId="410C2D40" w14:textId="5F85728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387" w:type="pct"/>
            <w:vAlign w:val="bottom"/>
          </w:tcPr>
          <w:p w14:paraId="0B30CE10" w14:textId="1D87A01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8</w:t>
            </w:r>
          </w:p>
        </w:tc>
        <w:tc>
          <w:tcPr>
            <w:tcW w:w="447" w:type="pct"/>
            <w:vAlign w:val="bottom"/>
          </w:tcPr>
          <w:p w14:paraId="6A5DFF2C" w14:textId="7714DC7B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447" w:type="pct"/>
            <w:gridSpan w:val="2"/>
            <w:vAlign w:val="bottom"/>
          </w:tcPr>
          <w:p w14:paraId="33132024" w14:textId="765B43E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0</w:t>
            </w:r>
          </w:p>
        </w:tc>
      </w:tr>
      <w:tr w:rsidR="000A5011" w:rsidRPr="00DA2EE5" w14:paraId="6DE205C0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3A252308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nnually vs. onc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3DBDCA57" w14:textId="72F4407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8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5083CAE" w14:textId="1F599B8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180CA738" w14:textId="4BB0476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6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3877D82D" w14:textId="7347E69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98" w:type="pct"/>
            <w:vAlign w:val="bottom"/>
          </w:tcPr>
          <w:p w14:paraId="68ACFF1A" w14:textId="26480FD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387" w:type="pct"/>
            <w:vAlign w:val="bottom"/>
          </w:tcPr>
          <w:p w14:paraId="4FC37098" w14:textId="359483B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447" w:type="pct"/>
            <w:vAlign w:val="bottom"/>
          </w:tcPr>
          <w:p w14:paraId="17C3637E" w14:textId="1D8F0BA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447" w:type="pct"/>
            <w:gridSpan w:val="2"/>
            <w:vAlign w:val="bottom"/>
          </w:tcPr>
          <w:p w14:paraId="3DCC9E4F" w14:textId="0CC09767" w:rsidR="009D098A" w:rsidRPr="00DA2EE5" w:rsidRDefault="000A5011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A5011" w:rsidRPr="00DA2EE5" w14:paraId="757F71A8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13039AC7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air travel vs. no enforcement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0C5579DF" w14:textId="3C29A4D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3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6310E9E" w14:textId="24A6B1F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8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630A9C7D" w14:textId="2A0617F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9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29224021" w14:textId="62F15EF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98" w:type="pct"/>
            <w:vAlign w:val="bottom"/>
          </w:tcPr>
          <w:p w14:paraId="2202E7DD" w14:textId="20A1E11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5</w:t>
            </w:r>
          </w:p>
        </w:tc>
        <w:tc>
          <w:tcPr>
            <w:tcW w:w="387" w:type="pct"/>
            <w:vAlign w:val="bottom"/>
          </w:tcPr>
          <w:p w14:paraId="6485D3C3" w14:textId="7D44C05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3</w:t>
            </w:r>
          </w:p>
        </w:tc>
        <w:tc>
          <w:tcPr>
            <w:tcW w:w="447" w:type="pct"/>
            <w:vAlign w:val="bottom"/>
          </w:tcPr>
          <w:p w14:paraId="7D19CECE" w14:textId="5194928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8</w:t>
            </w:r>
          </w:p>
        </w:tc>
        <w:tc>
          <w:tcPr>
            <w:tcW w:w="447" w:type="pct"/>
            <w:gridSpan w:val="2"/>
            <w:vAlign w:val="bottom"/>
          </w:tcPr>
          <w:p w14:paraId="621FB569" w14:textId="4BC6A18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A5011" w:rsidRPr="00DA2EE5" w14:paraId="6E7D0E2E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3538252E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work/school vs. no enforcement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45F725F6" w14:textId="2AD12EA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3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5781673" w14:textId="35F66E2B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6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5B020993" w14:textId="49ED2A6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78363766" w14:textId="4D00DC9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298" w:type="pct"/>
            <w:vAlign w:val="bottom"/>
          </w:tcPr>
          <w:p w14:paraId="52F82C94" w14:textId="1E30B43B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387" w:type="pct"/>
            <w:vAlign w:val="bottom"/>
          </w:tcPr>
          <w:p w14:paraId="15D31298" w14:textId="4D7F07A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447" w:type="pct"/>
            <w:vAlign w:val="bottom"/>
          </w:tcPr>
          <w:p w14:paraId="5D7D091D" w14:textId="1D54C7A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447" w:type="pct"/>
            <w:gridSpan w:val="2"/>
            <w:vAlign w:val="bottom"/>
          </w:tcPr>
          <w:p w14:paraId="20D38AB5" w14:textId="7F07F622" w:rsidR="009D098A" w:rsidRPr="00DA2EE5" w:rsidRDefault="000A5011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A5011" w:rsidRPr="00DA2EE5" w14:paraId="28DD6DD3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4E95DF0A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recreation vs. no enforcement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669A64DD" w14:textId="02C3AA3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C1C5125" w14:textId="2765347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7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7561D0A1" w14:textId="709A1C6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448DA8AC" w14:textId="138B467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98" w:type="pct"/>
            <w:vAlign w:val="bottom"/>
          </w:tcPr>
          <w:p w14:paraId="098CB5D0" w14:textId="1AB8511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387" w:type="pct"/>
            <w:vAlign w:val="bottom"/>
          </w:tcPr>
          <w:p w14:paraId="7627B28B" w14:textId="2C0AB9B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8</w:t>
            </w:r>
          </w:p>
        </w:tc>
        <w:tc>
          <w:tcPr>
            <w:tcW w:w="447" w:type="pct"/>
            <w:vAlign w:val="bottom"/>
          </w:tcPr>
          <w:p w14:paraId="6BF9715C" w14:textId="32827DD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447" w:type="pct"/>
            <w:gridSpan w:val="2"/>
            <w:vAlign w:val="bottom"/>
          </w:tcPr>
          <w:p w14:paraId="5B7EC1CB" w14:textId="53225FF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1</w:t>
            </w:r>
          </w:p>
        </w:tc>
      </w:tr>
      <w:tr w:rsidR="000A5011" w:rsidRPr="00DA2EE5" w14:paraId="7554C396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51CB12C4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few in the community vaccinated vs. no on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769BBE3E" w14:textId="21F7959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FDE56F2" w14:textId="3231C61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1FBA56A9" w14:textId="3A889E0B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4A9B5594" w14:textId="3BDCCC0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298" w:type="pct"/>
            <w:vAlign w:val="bottom"/>
          </w:tcPr>
          <w:p w14:paraId="442EF3D8" w14:textId="68C8962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387" w:type="pct"/>
            <w:vAlign w:val="bottom"/>
          </w:tcPr>
          <w:p w14:paraId="584D8095" w14:textId="7234D63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447" w:type="pct"/>
            <w:vAlign w:val="bottom"/>
          </w:tcPr>
          <w:p w14:paraId="304AA92C" w14:textId="700BE95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447" w:type="pct"/>
            <w:gridSpan w:val="2"/>
            <w:vAlign w:val="bottom"/>
          </w:tcPr>
          <w:p w14:paraId="3B48DD0B" w14:textId="14032F6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4</w:t>
            </w:r>
          </w:p>
        </w:tc>
      </w:tr>
      <w:tr w:rsidR="000A5011" w:rsidRPr="00DA2EE5" w14:paraId="6E3BF67D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4FE05477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most everyone in the community vaccinated vs. no on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6C15468C" w14:textId="4BA223F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7406997" w14:textId="264B880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4D1F7BBA" w14:textId="3AADB28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4BDA7F69" w14:textId="3F85FC5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98" w:type="pct"/>
            <w:vAlign w:val="bottom"/>
          </w:tcPr>
          <w:p w14:paraId="1856CE1E" w14:textId="593F68C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387" w:type="pct"/>
            <w:vAlign w:val="bottom"/>
          </w:tcPr>
          <w:p w14:paraId="552E08BF" w14:textId="70A4522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7</w:t>
            </w:r>
          </w:p>
        </w:tc>
        <w:tc>
          <w:tcPr>
            <w:tcW w:w="447" w:type="pct"/>
            <w:vAlign w:val="bottom"/>
          </w:tcPr>
          <w:p w14:paraId="62127BE6" w14:textId="6AF02ED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447" w:type="pct"/>
            <w:gridSpan w:val="2"/>
            <w:vAlign w:val="bottom"/>
          </w:tcPr>
          <w:p w14:paraId="7A2811B3" w14:textId="1B416FA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9</w:t>
            </w:r>
          </w:p>
        </w:tc>
      </w:tr>
      <w:tr w:rsidR="000A5011" w:rsidRPr="00DA2EE5" w14:paraId="318EF825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</w:tcPr>
          <w:p w14:paraId="100C8D1F" w14:textId="76A297AF" w:rsidR="009D098A" w:rsidRPr="00DA2EE5" w:rsidRDefault="009D098A" w:rsidP="009D09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 vaccine doses vs. a single dos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4C8E88E5" w14:textId="527EDDA5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3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326A098" w14:textId="6809F402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3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4BEBB42B" w14:textId="60E2CE3C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2C6BC45E" w14:textId="47CCBB36" w:rsidR="009D098A" w:rsidRPr="00DA2EE5" w:rsidRDefault="000A5011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98" w:type="pct"/>
            <w:vAlign w:val="bottom"/>
          </w:tcPr>
          <w:p w14:paraId="3D590F75" w14:textId="38663902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387" w:type="pct"/>
            <w:vAlign w:val="bottom"/>
          </w:tcPr>
          <w:p w14:paraId="1CB2D605" w14:textId="44A5D08D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447" w:type="pct"/>
            <w:vAlign w:val="bottom"/>
          </w:tcPr>
          <w:p w14:paraId="13C9417B" w14:textId="283E8E5C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447" w:type="pct"/>
            <w:gridSpan w:val="2"/>
            <w:vAlign w:val="bottom"/>
          </w:tcPr>
          <w:p w14:paraId="2AE1BFFC" w14:textId="1A92600E" w:rsidR="009D098A" w:rsidRPr="00DA2EE5" w:rsidRDefault="000A5011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40625DDF" w14:textId="184F1AA8" w:rsidR="00913C2B" w:rsidRPr="00DA2EE5" w:rsidRDefault="00913C2B" w:rsidP="00913C2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7A328A6" w14:textId="77777777" w:rsidR="00896C09" w:rsidRPr="00DA2EE5" w:rsidRDefault="00896C09" w:rsidP="00913C2B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896C09" w:rsidRPr="00DA2EE5" w:rsidSect="00DE63A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DBE63BE" w14:textId="59535E82" w:rsidR="00B06AA5" w:rsidRPr="00DA2EE5" w:rsidRDefault="00E56978" w:rsidP="00913C2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3 Table</w:t>
      </w:r>
      <w:r w:rsidR="004330A3" w:rsidRPr="00DA2E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150BC" w:rsidRPr="00DA2EE5">
        <w:rPr>
          <w:rFonts w:ascii="Times New Roman" w:hAnsi="Times New Roman" w:cs="Times New Roman"/>
          <w:color w:val="000000" w:themeColor="text1"/>
          <w:sz w:val="20"/>
          <w:szCs w:val="20"/>
        </w:rPr>
        <w:t>(d)</w:t>
      </w:r>
      <w:r w:rsidR="00B06AA5" w:rsidRPr="00DA2EE5">
        <w:rPr>
          <w:rFonts w:ascii="Times New Roman" w:hAnsi="Times New Roman" w:cs="Times New Roman"/>
          <w:color w:val="000000" w:themeColor="text1"/>
          <w:sz w:val="20"/>
          <w:szCs w:val="20"/>
        </w:rPr>
        <w:t>: Weighted mean preferences – Probably NOT get vaccinated</w:t>
      </w:r>
    </w:p>
    <w:p w14:paraId="19D584B8" w14:textId="2F5138D3" w:rsidR="000D76B6" w:rsidRPr="00DA2EE5" w:rsidRDefault="000D76B6" w:rsidP="00913C2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50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34"/>
        <w:gridCol w:w="791"/>
        <w:gridCol w:w="896"/>
        <w:gridCol w:w="930"/>
        <w:gridCol w:w="987"/>
        <w:gridCol w:w="606"/>
        <w:gridCol w:w="1181"/>
        <w:gridCol w:w="1167"/>
        <w:gridCol w:w="1154"/>
        <w:gridCol w:w="13"/>
      </w:tblGrid>
      <w:tr w:rsidR="000A5011" w:rsidRPr="00DA2EE5" w14:paraId="2021F0CB" w14:textId="77777777" w:rsidTr="009D098A">
        <w:trPr>
          <w:gridAfter w:val="1"/>
          <w:wAfter w:w="5" w:type="pct"/>
          <w:trHeight w:val="300"/>
        </w:trPr>
        <w:tc>
          <w:tcPr>
            <w:tcW w:w="2042" w:type="pct"/>
            <w:vMerge w:val="restart"/>
            <w:shd w:val="clear" w:color="auto" w:fill="auto"/>
            <w:noWrap/>
            <w:vAlign w:val="center"/>
          </w:tcPr>
          <w:p w14:paraId="74579B71" w14:textId="77777777" w:rsidR="000D76B6" w:rsidRPr="00DA2EE5" w:rsidRDefault="000D76B6" w:rsidP="00F76D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ribute</w:t>
            </w:r>
          </w:p>
        </w:tc>
        <w:tc>
          <w:tcPr>
            <w:tcW w:w="1380" w:type="pct"/>
            <w:gridSpan w:val="4"/>
            <w:shd w:val="clear" w:color="auto" w:fill="auto"/>
            <w:noWrap/>
            <w:vAlign w:val="center"/>
          </w:tcPr>
          <w:p w14:paraId="5FF32B25" w14:textId="77777777" w:rsidR="000D76B6" w:rsidRPr="00DA2EE5" w:rsidRDefault="000D76B6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lative utilities</w:t>
            </w:r>
          </w:p>
        </w:tc>
        <w:tc>
          <w:tcPr>
            <w:tcW w:w="1573" w:type="pct"/>
            <w:gridSpan w:val="4"/>
            <w:vAlign w:val="center"/>
          </w:tcPr>
          <w:p w14:paraId="0ECB1644" w14:textId="77777777" w:rsidR="000D76B6" w:rsidRPr="00DA2EE5" w:rsidRDefault="000D76B6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ndard deviation</w:t>
            </w:r>
          </w:p>
        </w:tc>
      </w:tr>
      <w:tr w:rsidR="000A5011" w:rsidRPr="00DA2EE5" w14:paraId="3DA785FA" w14:textId="77777777" w:rsidTr="009D098A">
        <w:trPr>
          <w:trHeight w:val="300"/>
        </w:trPr>
        <w:tc>
          <w:tcPr>
            <w:tcW w:w="2042" w:type="pct"/>
            <w:vMerge/>
            <w:shd w:val="clear" w:color="auto" w:fill="auto"/>
            <w:noWrap/>
            <w:vAlign w:val="center"/>
            <w:hideMark/>
          </w:tcPr>
          <w:p w14:paraId="511F572A" w14:textId="77777777" w:rsidR="000D76B6" w:rsidRPr="00DA2EE5" w:rsidRDefault="000D76B6" w:rsidP="00F76D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A5FC1AC" w14:textId="77777777" w:rsidR="000D76B6" w:rsidRPr="00DA2EE5" w:rsidRDefault="000D76B6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tility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695AE0B" w14:textId="77777777" w:rsidR="000D76B6" w:rsidRPr="00DA2EE5" w:rsidRDefault="000D76B6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7428535" w14:textId="77777777" w:rsidR="000D76B6" w:rsidRPr="00DA2EE5" w:rsidRDefault="000D76B6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DFD185A" w14:textId="77777777" w:rsidR="000D76B6" w:rsidRPr="00DA2EE5" w:rsidRDefault="000D76B6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32" w:type="pct"/>
            <w:vAlign w:val="center"/>
          </w:tcPr>
          <w:p w14:paraId="419BDCDB" w14:textId="77777777" w:rsidR="000D76B6" w:rsidRPr="00DA2EE5" w:rsidRDefault="000D76B6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452" w:type="pct"/>
            <w:vAlign w:val="center"/>
          </w:tcPr>
          <w:p w14:paraId="1374A530" w14:textId="77777777" w:rsidR="000D76B6" w:rsidRPr="00DA2EE5" w:rsidRDefault="000D76B6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447" w:type="pct"/>
            <w:vAlign w:val="center"/>
          </w:tcPr>
          <w:p w14:paraId="7CF1DDED" w14:textId="77777777" w:rsidR="000D76B6" w:rsidRPr="00DA2EE5" w:rsidRDefault="000D76B6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447" w:type="pct"/>
            <w:gridSpan w:val="2"/>
            <w:vAlign w:val="center"/>
          </w:tcPr>
          <w:p w14:paraId="65DBD5D7" w14:textId="77777777" w:rsidR="000D76B6" w:rsidRPr="00DA2EE5" w:rsidRDefault="000D76B6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A5011" w:rsidRPr="00DA2EE5" w14:paraId="179C4997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5ECB9EBC" w14:textId="77777777" w:rsidR="006461CE" w:rsidRPr="00DA2EE5" w:rsidRDefault="006461CE" w:rsidP="006461C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t-out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4495871C" w14:textId="0716F775" w:rsidR="006461CE" w:rsidRPr="00DA2EE5" w:rsidRDefault="006461CE" w:rsidP="006461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8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76D1DD5" w14:textId="171FFB41" w:rsidR="006461CE" w:rsidRPr="00DA2EE5" w:rsidRDefault="006461CE" w:rsidP="006461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0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701E33FE" w14:textId="40F6A57C" w:rsidR="006461CE" w:rsidRPr="00DA2EE5" w:rsidRDefault="006461CE" w:rsidP="006461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5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51BD7947" w14:textId="3B28DF76" w:rsidR="006461CE" w:rsidRPr="00DA2EE5" w:rsidRDefault="00F078FD" w:rsidP="006461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2" w:type="pct"/>
            <w:vAlign w:val="bottom"/>
          </w:tcPr>
          <w:p w14:paraId="6CE2891C" w14:textId="6DBE7C52" w:rsidR="006461CE" w:rsidRPr="00DA2EE5" w:rsidRDefault="006461CE" w:rsidP="006461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14:paraId="49B2DBBA" w14:textId="21E1C7E6" w:rsidR="006461CE" w:rsidRPr="00DA2EE5" w:rsidRDefault="006461CE" w:rsidP="006461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7" w:type="pct"/>
            <w:vAlign w:val="bottom"/>
          </w:tcPr>
          <w:p w14:paraId="6DA43F6A" w14:textId="7F0C9CA1" w:rsidR="006461CE" w:rsidRPr="00DA2EE5" w:rsidRDefault="006461CE" w:rsidP="006461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7" w:type="pct"/>
            <w:gridSpan w:val="2"/>
            <w:vAlign w:val="bottom"/>
          </w:tcPr>
          <w:p w14:paraId="5121C556" w14:textId="6C65236A" w:rsidR="006461CE" w:rsidRPr="00DA2EE5" w:rsidRDefault="006461CE" w:rsidP="006461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5011" w:rsidRPr="00DA2EE5" w14:paraId="47C98F55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61BFD50F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pharmacy vs. health center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175D8AED" w14:textId="53A0020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AA75DD7" w14:textId="3C7BE2A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01C806B5" w14:textId="77B2D50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71B5FC22" w14:textId="22A3DF9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0</w:t>
            </w:r>
          </w:p>
        </w:tc>
        <w:tc>
          <w:tcPr>
            <w:tcW w:w="232" w:type="pct"/>
            <w:vAlign w:val="bottom"/>
          </w:tcPr>
          <w:p w14:paraId="6D968EE6" w14:textId="660D0F8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452" w:type="pct"/>
            <w:vAlign w:val="bottom"/>
          </w:tcPr>
          <w:p w14:paraId="43F509B6" w14:textId="1E18A4A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1</w:t>
            </w:r>
          </w:p>
        </w:tc>
        <w:tc>
          <w:tcPr>
            <w:tcW w:w="447" w:type="pct"/>
            <w:vAlign w:val="bottom"/>
          </w:tcPr>
          <w:p w14:paraId="2A826435" w14:textId="3270630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447" w:type="pct"/>
            <w:gridSpan w:val="2"/>
            <w:vAlign w:val="bottom"/>
          </w:tcPr>
          <w:p w14:paraId="674B1DF8" w14:textId="1C9388F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5</w:t>
            </w:r>
          </w:p>
        </w:tc>
      </w:tr>
      <w:tr w:rsidR="000A5011" w:rsidRPr="00DA2EE5" w14:paraId="4317A2BA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1A8C7A5C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community venue vs. health center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1A3EE408" w14:textId="03C465C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9BEBAC1" w14:textId="2080CA8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7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250F72A1" w14:textId="07E5501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5CAD4F59" w14:textId="033F4A8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232" w:type="pct"/>
            <w:vAlign w:val="bottom"/>
          </w:tcPr>
          <w:p w14:paraId="7FC9E065" w14:textId="62F93C0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452" w:type="pct"/>
            <w:vAlign w:val="bottom"/>
          </w:tcPr>
          <w:p w14:paraId="7EB28570" w14:textId="0E808E0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447" w:type="pct"/>
            <w:vAlign w:val="bottom"/>
          </w:tcPr>
          <w:p w14:paraId="21B6188B" w14:textId="74D609F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9</w:t>
            </w:r>
          </w:p>
        </w:tc>
        <w:tc>
          <w:tcPr>
            <w:tcW w:w="447" w:type="pct"/>
            <w:gridSpan w:val="2"/>
            <w:vAlign w:val="bottom"/>
          </w:tcPr>
          <w:p w14:paraId="61D853E7" w14:textId="524A58D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0A5011" w:rsidRPr="00DA2EE5" w14:paraId="603CBF78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7CCAA34A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home vs. health center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04E75967" w14:textId="2E1B807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4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A5D8049" w14:textId="701BA05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8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300F4F61" w14:textId="6EE2C49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5665146E" w14:textId="0C9C4A9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232" w:type="pct"/>
            <w:vAlign w:val="bottom"/>
          </w:tcPr>
          <w:p w14:paraId="7ECD91C7" w14:textId="093F552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452" w:type="pct"/>
            <w:vAlign w:val="bottom"/>
          </w:tcPr>
          <w:p w14:paraId="2F5E8CFC" w14:textId="5DB358B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447" w:type="pct"/>
            <w:vAlign w:val="bottom"/>
          </w:tcPr>
          <w:p w14:paraId="5953659B" w14:textId="4460501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447" w:type="pct"/>
            <w:gridSpan w:val="2"/>
            <w:vAlign w:val="bottom"/>
          </w:tcPr>
          <w:p w14:paraId="6F6DBEC7" w14:textId="31414ED8" w:rsidR="009D098A" w:rsidRPr="00DA2EE5" w:rsidRDefault="000A5011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A5011" w:rsidRPr="00DA2EE5" w14:paraId="657310A7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158A3D15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mass site vs. health center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735603FA" w14:textId="62E6613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4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5E3743F" w14:textId="3B2B629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5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41EF7A6A" w14:textId="0A71901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1B381312" w14:textId="41B0E73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232" w:type="pct"/>
            <w:vAlign w:val="bottom"/>
          </w:tcPr>
          <w:p w14:paraId="514055DB" w14:textId="6FD871B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1</w:t>
            </w:r>
          </w:p>
        </w:tc>
        <w:tc>
          <w:tcPr>
            <w:tcW w:w="452" w:type="pct"/>
            <w:vAlign w:val="bottom"/>
          </w:tcPr>
          <w:p w14:paraId="2C2A94DE" w14:textId="5D90481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4</w:t>
            </w:r>
          </w:p>
        </w:tc>
        <w:tc>
          <w:tcPr>
            <w:tcW w:w="447" w:type="pct"/>
            <w:vAlign w:val="bottom"/>
          </w:tcPr>
          <w:p w14:paraId="789DC81C" w14:textId="032B3C1B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447" w:type="pct"/>
            <w:gridSpan w:val="2"/>
            <w:vAlign w:val="bottom"/>
          </w:tcPr>
          <w:p w14:paraId="5812D49B" w14:textId="2CAD9AC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0A5011" w:rsidRPr="00DA2EE5" w14:paraId="69457FCE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0A52C86A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it for 1 </w:t>
            </w:r>
            <w:proofErr w:type="spellStart"/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proofErr w:type="spellEnd"/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. immediate servic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24DF33A5" w14:textId="3AA4142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1CD1011" w14:textId="43A62C2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0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52EE2ED2" w14:textId="58F9BEE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1687158B" w14:textId="001D3D6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32" w:type="pct"/>
            <w:vAlign w:val="bottom"/>
          </w:tcPr>
          <w:p w14:paraId="57523482" w14:textId="1B18466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1</w:t>
            </w:r>
          </w:p>
        </w:tc>
        <w:tc>
          <w:tcPr>
            <w:tcW w:w="452" w:type="pct"/>
            <w:vAlign w:val="bottom"/>
          </w:tcPr>
          <w:p w14:paraId="07B55637" w14:textId="0D52849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4</w:t>
            </w:r>
          </w:p>
        </w:tc>
        <w:tc>
          <w:tcPr>
            <w:tcW w:w="447" w:type="pct"/>
            <w:vAlign w:val="bottom"/>
          </w:tcPr>
          <w:p w14:paraId="52B9408A" w14:textId="31B44E4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447" w:type="pct"/>
            <w:gridSpan w:val="2"/>
            <w:vAlign w:val="bottom"/>
          </w:tcPr>
          <w:p w14:paraId="27EDCFB1" w14:textId="6D2C861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0A5011" w:rsidRPr="00DA2EE5" w14:paraId="2C781D05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2A44FF1E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it for 2 </w:t>
            </w:r>
            <w:proofErr w:type="spellStart"/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s</w:t>
            </w:r>
            <w:proofErr w:type="spellEnd"/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. immediate servic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33FBF059" w14:textId="7CC91C3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8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634066FD" w14:textId="4A4D341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38BBDDE3" w14:textId="0ED5309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4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1A3C2F79" w14:textId="087DDF1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2" w:type="pct"/>
            <w:vAlign w:val="bottom"/>
          </w:tcPr>
          <w:p w14:paraId="11F5FEEA" w14:textId="6021CB7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452" w:type="pct"/>
            <w:vAlign w:val="bottom"/>
          </w:tcPr>
          <w:p w14:paraId="25411533" w14:textId="0B8798A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447" w:type="pct"/>
            <w:vAlign w:val="bottom"/>
          </w:tcPr>
          <w:p w14:paraId="4CD7163A" w14:textId="6BF730C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447" w:type="pct"/>
            <w:gridSpan w:val="2"/>
            <w:vAlign w:val="bottom"/>
          </w:tcPr>
          <w:p w14:paraId="727C7A98" w14:textId="051634E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6</w:t>
            </w:r>
          </w:p>
        </w:tc>
      </w:tr>
      <w:tr w:rsidR="000A5011" w:rsidRPr="00DA2EE5" w14:paraId="63A3B8E7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16FE0FC7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ne vs. online appointment booking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2BAFF94B" w14:textId="228CC3F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8FB8E56" w14:textId="0D47527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0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059035CA" w14:textId="0432A63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086C30DF" w14:textId="261FA52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1</w:t>
            </w:r>
          </w:p>
        </w:tc>
        <w:tc>
          <w:tcPr>
            <w:tcW w:w="232" w:type="pct"/>
            <w:vAlign w:val="bottom"/>
          </w:tcPr>
          <w:p w14:paraId="399B8E1D" w14:textId="3FF8653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452" w:type="pct"/>
            <w:vAlign w:val="bottom"/>
          </w:tcPr>
          <w:p w14:paraId="1FA7C3BB" w14:textId="374F22DB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447" w:type="pct"/>
            <w:vAlign w:val="bottom"/>
          </w:tcPr>
          <w:p w14:paraId="020CA492" w14:textId="71F8F06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447" w:type="pct"/>
            <w:gridSpan w:val="2"/>
            <w:vAlign w:val="bottom"/>
          </w:tcPr>
          <w:p w14:paraId="3A121B07" w14:textId="762C0FE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8</w:t>
            </w:r>
          </w:p>
        </w:tc>
      </w:tr>
      <w:tr w:rsidR="000A5011" w:rsidRPr="00DA2EE5" w14:paraId="0951C396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1AF97333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op in (no booking) vs. online appointment booking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6EC539FA" w14:textId="270EEDA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F4E0C7B" w14:textId="02C10E5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10418A73" w14:textId="4351040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3D69275B" w14:textId="1614CFF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2</w:t>
            </w:r>
          </w:p>
        </w:tc>
        <w:tc>
          <w:tcPr>
            <w:tcW w:w="232" w:type="pct"/>
            <w:vAlign w:val="bottom"/>
          </w:tcPr>
          <w:p w14:paraId="0617B623" w14:textId="136C46B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452" w:type="pct"/>
            <w:vAlign w:val="bottom"/>
          </w:tcPr>
          <w:p w14:paraId="56B31BA7" w14:textId="3BE20DA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447" w:type="pct"/>
            <w:vAlign w:val="bottom"/>
          </w:tcPr>
          <w:p w14:paraId="3038C5B0" w14:textId="6A31E54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447" w:type="pct"/>
            <w:gridSpan w:val="2"/>
            <w:vAlign w:val="bottom"/>
          </w:tcPr>
          <w:p w14:paraId="0D04B99F" w14:textId="1736B8E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4</w:t>
            </w:r>
          </w:p>
        </w:tc>
      </w:tr>
      <w:tr w:rsidR="000A5011" w:rsidRPr="00DA2EE5" w14:paraId="25BA5955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20C8F529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nnually vs. onc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5871EB0D" w14:textId="377A5F5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55344AA" w14:textId="6CA9549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067DF9AA" w14:textId="371E1A1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8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29DFA24F" w14:textId="1EA783C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2" w:type="pct"/>
            <w:vAlign w:val="bottom"/>
          </w:tcPr>
          <w:p w14:paraId="03628958" w14:textId="296142E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452" w:type="pct"/>
            <w:vAlign w:val="bottom"/>
          </w:tcPr>
          <w:p w14:paraId="763BA3DF" w14:textId="1350537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447" w:type="pct"/>
            <w:vAlign w:val="bottom"/>
          </w:tcPr>
          <w:p w14:paraId="690A96F9" w14:textId="0B9FA56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447" w:type="pct"/>
            <w:gridSpan w:val="2"/>
            <w:vAlign w:val="bottom"/>
          </w:tcPr>
          <w:p w14:paraId="564EBD20" w14:textId="463C382A" w:rsidR="009D098A" w:rsidRPr="00DA2EE5" w:rsidRDefault="000A5011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A5011" w:rsidRPr="00DA2EE5" w14:paraId="20653262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7901CA26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air travel vs. no enforcement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54B4FD74" w14:textId="3ED1F03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4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E6C297A" w14:textId="16F96A7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3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567FFB18" w14:textId="7975193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4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06D0B664" w14:textId="2DEE9CB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2" w:type="pct"/>
            <w:vAlign w:val="bottom"/>
          </w:tcPr>
          <w:p w14:paraId="0FF1D8AC" w14:textId="3616727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5</w:t>
            </w:r>
          </w:p>
        </w:tc>
        <w:tc>
          <w:tcPr>
            <w:tcW w:w="452" w:type="pct"/>
            <w:vAlign w:val="bottom"/>
          </w:tcPr>
          <w:p w14:paraId="4C11F6C1" w14:textId="16325B0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3</w:t>
            </w:r>
          </w:p>
        </w:tc>
        <w:tc>
          <w:tcPr>
            <w:tcW w:w="447" w:type="pct"/>
            <w:vAlign w:val="bottom"/>
          </w:tcPr>
          <w:p w14:paraId="683433C3" w14:textId="24DA276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447" w:type="pct"/>
            <w:gridSpan w:val="2"/>
            <w:vAlign w:val="bottom"/>
          </w:tcPr>
          <w:p w14:paraId="35B29E07" w14:textId="602685C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0A5011" w:rsidRPr="00DA2EE5" w14:paraId="0E5E9FEE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654AAA26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work/school vs. no enforcement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7C6E57C1" w14:textId="06F6707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7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0299328" w14:textId="3744FB7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9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45FF2BBD" w14:textId="6C70D31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6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693DD311" w14:textId="06515C5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2" w:type="pct"/>
            <w:vAlign w:val="bottom"/>
          </w:tcPr>
          <w:p w14:paraId="03D7121D" w14:textId="40E77B6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9</w:t>
            </w:r>
          </w:p>
        </w:tc>
        <w:tc>
          <w:tcPr>
            <w:tcW w:w="452" w:type="pct"/>
            <w:vAlign w:val="bottom"/>
          </w:tcPr>
          <w:p w14:paraId="6CDE9B54" w14:textId="0B75591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3</w:t>
            </w:r>
          </w:p>
        </w:tc>
        <w:tc>
          <w:tcPr>
            <w:tcW w:w="447" w:type="pct"/>
            <w:vAlign w:val="bottom"/>
          </w:tcPr>
          <w:p w14:paraId="32F9D995" w14:textId="2FE8605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</w:t>
            </w:r>
          </w:p>
        </w:tc>
        <w:tc>
          <w:tcPr>
            <w:tcW w:w="447" w:type="pct"/>
            <w:gridSpan w:val="2"/>
            <w:vAlign w:val="bottom"/>
          </w:tcPr>
          <w:p w14:paraId="361CEA8B" w14:textId="00C4A2E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0A5011" w:rsidRPr="00DA2EE5" w14:paraId="4564EBDD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5F2A213C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recreation vs. no enforcement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6E49E857" w14:textId="3177C97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7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46340E0" w14:textId="5B7918F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8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0EBCA12D" w14:textId="4FC0DA0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5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757FFFFB" w14:textId="4C1A1CD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2" w:type="pct"/>
            <w:vAlign w:val="bottom"/>
          </w:tcPr>
          <w:p w14:paraId="4A8C28B5" w14:textId="12AB363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452" w:type="pct"/>
            <w:vAlign w:val="bottom"/>
          </w:tcPr>
          <w:p w14:paraId="7E029093" w14:textId="4D4BA6D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447" w:type="pct"/>
            <w:vAlign w:val="bottom"/>
          </w:tcPr>
          <w:p w14:paraId="43715C07" w14:textId="6A4C305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447" w:type="pct"/>
            <w:gridSpan w:val="2"/>
            <w:vAlign w:val="bottom"/>
          </w:tcPr>
          <w:p w14:paraId="6EE43F7F" w14:textId="07E6DAB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</w:tr>
      <w:tr w:rsidR="000A5011" w:rsidRPr="00DA2EE5" w14:paraId="5378D867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4BB95986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few in the community vaccinated vs. no on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20AC3429" w14:textId="0996D11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959D181" w14:textId="79DFC56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55C6F5B6" w14:textId="18A5ECA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4CCD3BA1" w14:textId="30744E2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232" w:type="pct"/>
            <w:vAlign w:val="bottom"/>
          </w:tcPr>
          <w:p w14:paraId="78757AA2" w14:textId="3E623E6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452" w:type="pct"/>
            <w:vAlign w:val="bottom"/>
          </w:tcPr>
          <w:p w14:paraId="4DEE8F50" w14:textId="5A01DD8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447" w:type="pct"/>
            <w:vAlign w:val="bottom"/>
          </w:tcPr>
          <w:p w14:paraId="53FCD0A5" w14:textId="149C362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447" w:type="pct"/>
            <w:gridSpan w:val="2"/>
            <w:vAlign w:val="bottom"/>
          </w:tcPr>
          <w:p w14:paraId="24DD28F4" w14:textId="47D6FD5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4</w:t>
            </w:r>
          </w:p>
        </w:tc>
      </w:tr>
      <w:tr w:rsidR="000A5011" w:rsidRPr="00DA2EE5" w14:paraId="782E7023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5E12D75C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most everyone in the community vaccinated vs. no on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13DCCC80" w14:textId="78E6402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89E0971" w14:textId="3438BF5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01DCFDB6" w14:textId="0010262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15FDD170" w14:textId="32FB33C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2" w:type="pct"/>
            <w:vAlign w:val="bottom"/>
          </w:tcPr>
          <w:p w14:paraId="45587082" w14:textId="1DC0E34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452" w:type="pct"/>
            <w:vAlign w:val="bottom"/>
          </w:tcPr>
          <w:p w14:paraId="6CE10C42" w14:textId="0BDB958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447" w:type="pct"/>
            <w:vAlign w:val="bottom"/>
          </w:tcPr>
          <w:p w14:paraId="10A02270" w14:textId="020500A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447" w:type="pct"/>
            <w:gridSpan w:val="2"/>
            <w:vAlign w:val="bottom"/>
          </w:tcPr>
          <w:p w14:paraId="6A55C9DF" w14:textId="14F652D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1</w:t>
            </w:r>
          </w:p>
        </w:tc>
      </w:tr>
      <w:tr w:rsidR="000A5011" w:rsidRPr="00DA2EE5" w14:paraId="5B33FAFF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</w:tcPr>
          <w:p w14:paraId="15602DC5" w14:textId="66A13554" w:rsidR="009D098A" w:rsidRPr="00DA2EE5" w:rsidRDefault="009D098A" w:rsidP="009D09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 vaccine doses vs. a single dos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25C899C3" w14:textId="5FB672BE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BBF945A" w14:textId="755CC4BA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7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1FAAF140" w14:textId="02F40E62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7BF5F2B2" w14:textId="67D86DFC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232" w:type="pct"/>
            <w:vAlign w:val="bottom"/>
          </w:tcPr>
          <w:p w14:paraId="256C9DB0" w14:textId="48D40175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452" w:type="pct"/>
            <w:vAlign w:val="bottom"/>
          </w:tcPr>
          <w:p w14:paraId="52EA28B3" w14:textId="0848B4B5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447" w:type="pct"/>
            <w:vAlign w:val="bottom"/>
          </w:tcPr>
          <w:p w14:paraId="7C284AF8" w14:textId="68493701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</w:t>
            </w:r>
          </w:p>
        </w:tc>
        <w:tc>
          <w:tcPr>
            <w:tcW w:w="447" w:type="pct"/>
            <w:gridSpan w:val="2"/>
            <w:vAlign w:val="bottom"/>
          </w:tcPr>
          <w:p w14:paraId="30D0F42C" w14:textId="5BD0047E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</w:tbl>
    <w:p w14:paraId="59FDB00C" w14:textId="2890DFC9" w:rsidR="000D76B6" w:rsidRPr="00DA2EE5" w:rsidRDefault="000D76B6" w:rsidP="00913C2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BBDA5DC" w14:textId="77777777" w:rsidR="00896C09" w:rsidRPr="00DA2EE5" w:rsidRDefault="00896C09" w:rsidP="00913C2B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896C09" w:rsidRPr="00DA2EE5" w:rsidSect="00DE63A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8E5D93E" w14:textId="171860E1" w:rsidR="000D76B6" w:rsidRPr="00DA2EE5" w:rsidRDefault="00E56978" w:rsidP="00913C2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3 Table</w:t>
      </w:r>
      <w:r w:rsidR="004330A3" w:rsidRPr="00DA2E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150BC" w:rsidRPr="00DA2EE5">
        <w:rPr>
          <w:rFonts w:ascii="Times New Roman" w:hAnsi="Times New Roman" w:cs="Times New Roman"/>
          <w:color w:val="000000" w:themeColor="text1"/>
          <w:sz w:val="20"/>
          <w:szCs w:val="20"/>
        </w:rPr>
        <w:t>(e)</w:t>
      </w:r>
      <w:r w:rsidR="00B06AA5" w:rsidRPr="00DA2EE5">
        <w:rPr>
          <w:rFonts w:ascii="Times New Roman" w:hAnsi="Times New Roman" w:cs="Times New Roman"/>
          <w:color w:val="000000" w:themeColor="text1"/>
          <w:sz w:val="20"/>
          <w:szCs w:val="20"/>
        </w:rPr>
        <w:t>: Weighted mean preferences – Definitely NOT get vaccinated</w:t>
      </w:r>
    </w:p>
    <w:p w14:paraId="72F1604F" w14:textId="77777777" w:rsidR="00B06AA5" w:rsidRPr="00DA2EE5" w:rsidRDefault="00B06AA5" w:rsidP="00913C2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50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34"/>
        <w:gridCol w:w="791"/>
        <w:gridCol w:w="896"/>
        <w:gridCol w:w="930"/>
        <w:gridCol w:w="987"/>
        <w:gridCol w:w="606"/>
        <w:gridCol w:w="1181"/>
        <w:gridCol w:w="1167"/>
        <w:gridCol w:w="1154"/>
        <w:gridCol w:w="13"/>
      </w:tblGrid>
      <w:tr w:rsidR="000A5011" w:rsidRPr="00DA2EE5" w14:paraId="40C4995F" w14:textId="77777777" w:rsidTr="0038403E">
        <w:trPr>
          <w:gridAfter w:val="1"/>
          <w:wAfter w:w="5" w:type="pct"/>
          <w:trHeight w:val="300"/>
        </w:trPr>
        <w:tc>
          <w:tcPr>
            <w:tcW w:w="2042" w:type="pct"/>
            <w:vMerge w:val="restart"/>
            <w:shd w:val="clear" w:color="auto" w:fill="auto"/>
            <w:noWrap/>
            <w:vAlign w:val="center"/>
          </w:tcPr>
          <w:p w14:paraId="320A4938" w14:textId="77777777" w:rsidR="000D76B6" w:rsidRPr="00DA2EE5" w:rsidRDefault="000D76B6" w:rsidP="00F76D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ribute</w:t>
            </w:r>
          </w:p>
        </w:tc>
        <w:tc>
          <w:tcPr>
            <w:tcW w:w="1380" w:type="pct"/>
            <w:gridSpan w:val="4"/>
            <w:shd w:val="clear" w:color="auto" w:fill="auto"/>
            <w:noWrap/>
            <w:vAlign w:val="center"/>
          </w:tcPr>
          <w:p w14:paraId="4FA7C4D5" w14:textId="77777777" w:rsidR="000D76B6" w:rsidRPr="00DA2EE5" w:rsidRDefault="000D76B6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lative utilities</w:t>
            </w:r>
          </w:p>
        </w:tc>
        <w:tc>
          <w:tcPr>
            <w:tcW w:w="1573" w:type="pct"/>
            <w:gridSpan w:val="4"/>
            <w:vAlign w:val="center"/>
          </w:tcPr>
          <w:p w14:paraId="7236F0E6" w14:textId="77777777" w:rsidR="000D76B6" w:rsidRPr="00DA2EE5" w:rsidRDefault="000D76B6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ndard deviation</w:t>
            </w:r>
          </w:p>
        </w:tc>
      </w:tr>
      <w:tr w:rsidR="000A5011" w:rsidRPr="00DA2EE5" w14:paraId="0D5B948B" w14:textId="77777777" w:rsidTr="009D098A">
        <w:trPr>
          <w:trHeight w:val="300"/>
        </w:trPr>
        <w:tc>
          <w:tcPr>
            <w:tcW w:w="2042" w:type="pct"/>
            <w:vMerge/>
            <w:shd w:val="clear" w:color="auto" w:fill="auto"/>
            <w:noWrap/>
            <w:vAlign w:val="center"/>
            <w:hideMark/>
          </w:tcPr>
          <w:p w14:paraId="513CA80E" w14:textId="77777777" w:rsidR="000D76B6" w:rsidRPr="00DA2EE5" w:rsidRDefault="000D76B6" w:rsidP="00F76D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F07F30F" w14:textId="77777777" w:rsidR="000D76B6" w:rsidRPr="00DA2EE5" w:rsidRDefault="000D76B6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tility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F04555A" w14:textId="77777777" w:rsidR="000D76B6" w:rsidRPr="00DA2EE5" w:rsidRDefault="000D76B6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44B1B70" w14:textId="77777777" w:rsidR="000D76B6" w:rsidRPr="00DA2EE5" w:rsidRDefault="000D76B6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06864F0" w14:textId="77777777" w:rsidR="000D76B6" w:rsidRPr="00DA2EE5" w:rsidRDefault="000D76B6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32" w:type="pct"/>
            <w:vAlign w:val="center"/>
          </w:tcPr>
          <w:p w14:paraId="7FF52F70" w14:textId="77777777" w:rsidR="000D76B6" w:rsidRPr="00DA2EE5" w:rsidRDefault="000D76B6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452" w:type="pct"/>
            <w:vAlign w:val="center"/>
          </w:tcPr>
          <w:p w14:paraId="7C29DD3C" w14:textId="77777777" w:rsidR="000D76B6" w:rsidRPr="00DA2EE5" w:rsidRDefault="000D76B6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447" w:type="pct"/>
            <w:vAlign w:val="center"/>
          </w:tcPr>
          <w:p w14:paraId="6D19493F" w14:textId="77777777" w:rsidR="000D76B6" w:rsidRPr="00DA2EE5" w:rsidRDefault="000D76B6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447" w:type="pct"/>
            <w:gridSpan w:val="2"/>
            <w:vAlign w:val="center"/>
          </w:tcPr>
          <w:p w14:paraId="7E1BD8DD" w14:textId="77777777" w:rsidR="000D76B6" w:rsidRPr="00DA2EE5" w:rsidRDefault="000D76B6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A5011" w:rsidRPr="00DA2EE5" w14:paraId="2D3FDC51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0D5E4E86" w14:textId="77777777" w:rsidR="006461CE" w:rsidRPr="00DA2EE5" w:rsidRDefault="006461CE" w:rsidP="006461C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t-out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75F71CBB" w14:textId="44D5DF21" w:rsidR="006461CE" w:rsidRPr="00DA2EE5" w:rsidRDefault="006461CE" w:rsidP="006461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7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41618AA" w14:textId="5BDDC8D5" w:rsidR="006461CE" w:rsidRPr="00DA2EE5" w:rsidRDefault="006461CE" w:rsidP="006461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5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7EBCE66E" w14:textId="666E7708" w:rsidR="006461CE" w:rsidRPr="00DA2EE5" w:rsidRDefault="006461CE" w:rsidP="006461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3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2FE0FE67" w14:textId="36D95E13" w:rsidR="006461CE" w:rsidRPr="00DA2EE5" w:rsidRDefault="006461CE" w:rsidP="006461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32" w:type="pct"/>
            <w:vAlign w:val="bottom"/>
          </w:tcPr>
          <w:p w14:paraId="658C7362" w14:textId="3323DE42" w:rsidR="006461CE" w:rsidRPr="00DA2EE5" w:rsidRDefault="006461CE" w:rsidP="006461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pct"/>
            <w:vAlign w:val="bottom"/>
          </w:tcPr>
          <w:p w14:paraId="583358C2" w14:textId="246789F2" w:rsidR="006461CE" w:rsidRPr="00DA2EE5" w:rsidRDefault="006461CE" w:rsidP="006461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7" w:type="pct"/>
            <w:vAlign w:val="bottom"/>
          </w:tcPr>
          <w:p w14:paraId="44E0E25E" w14:textId="0193F696" w:rsidR="006461CE" w:rsidRPr="00DA2EE5" w:rsidRDefault="006461CE" w:rsidP="006461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7" w:type="pct"/>
            <w:gridSpan w:val="2"/>
            <w:vAlign w:val="bottom"/>
          </w:tcPr>
          <w:p w14:paraId="02590C77" w14:textId="638BB462" w:rsidR="006461CE" w:rsidRPr="00DA2EE5" w:rsidRDefault="006461CE" w:rsidP="006461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5011" w:rsidRPr="00DA2EE5" w14:paraId="4C6D4B79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05F3D3EB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pharmacy vs. health center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7615833C" w14:textId="4BFAD58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2587CB9" w14:textId="70DE284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07B59CA7" w14:textId="15BB36C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5D47652B" w14:textId="4A306EB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232" w:type="pct"/>
            <w:vAlign w:val="bottom"/>
          </w:tcPr>
          <w:p w14:paraId="17010CCC" w14:textId="5EE7D8E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452" w:type="pct"/>
            <w:vAlign w:val="bottom"/>
          </w:tcPr>
          <w:p w14:paraId="1E54B059" w14:textId="7F7922E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447" w:type="pct"/>
            <w:vAlign w:val="bottom"/>
          </w:tcPr>
          <w:p w14:paraId="31FE0FB0" w14:textId="653DFED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447" w:type="pct"/>
            <w:gridSpan w:val="2"/>
            <w:vAlign w:val="bottom"/>
          </w:tcPr>
          <w:p w14:paraId="7AACA61B" w14:textId="1665899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0A5011" w:rsidRPr="00DA2EE5" w14:paraId="07AE2819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17F54FEE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community venue vs. health center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39081150" w14:textId="3F1546B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58CF837" w14:textId="2E45BBB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8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0C1B1AC5" w14:textId="443EEC9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06DEA14E" w14:textId="3D063A0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1</w:t>
            </w:r>
          </w:p>
        </w:tc>
        <w:tc>
          <w:tcPr>
            <w:tcW w:w="232" w:type="pct"/>
            <w:vAlign w:val="bottom"/>
          </w:tcPr>
          <w:p w14:paraId="25DEE77B" w14:textId="505C54C0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1</w:t>
            </w:r>
          </w:p>
        </w:tc>
        <w:tc>
          <w:tcPr>
            <w:tcW w:w="452" w:type="pct"/>
            <w:vAlign w:val="bottom"/>
          </w:tcPr>
          <w:p w14:paraId="736331B9" w14:textId="012C1D0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5</w:t>
            </w:r>
          </w:p>
        </w:tc>
        <w:tc>
          <w:tcPr>
            <w:tcW w:w="447" w:type="pct"/>
            <w:vAlign w:val="bottom"/>
          </w:tcPr>
          <w:p w14:paraId="3F777075" w14:textId="146134E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447" w:type="pct"/>
            <w:gridSpan w:val="2"/>
            <w:vAlign w:val="bottom"/>
          </w:tcPr>
          <w:p w14:paraId="642201DB" w14:textId="7037930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4</w:t>
            </w:r>
          </w:p>
        </w:tc>
      </w:tr>
      <w:tr w:rsidR="000A5011" w:rsidRPr="00DA2EE5" w14:paraId="6165A045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3F44EC06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home vs. health center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521F6AB6" w14:textId="32ED506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A4D9B5D" w14:textId="5533215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0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2E4E110F" w14:textId="2591F15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03F130DD" w14:textId="6AE4C3C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7</w:t>
            </w:r>
          </w:p>
        </w:tc>
        <w:tc>
          <w:tcPr>
            <w:tcW w:w="232" w:type="pct"/>
            <w:vAlign w:val="bottom"/>
          </w:tcPr>
          <w:p w14:paraId="56EC3B8A" w14:textId="1F115F3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8</w:t>
            </w:r>
          </w:p>
        </w:tc>
        <w:tc>
          <w:tcPr>
            <w:tcW w:w="452" w:type="pct"/>
            <w:vAlign w:val="bottom"/>
          </w:tcPr>
          <w:p w14:paraId="3FB5123F" w14:textId="787E51B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4</w:t>
            </w:r>
          </w:p>
        </w:tc>
        <w:tc>
          <w:tcPr>
            <w:tcW w:w="447" w:type="pct"/>
            <w:vAlign w:val="bottom"/>
          </w:tcPr>
          <w:p w14:paraId="2089D10E" w14:textId="2110BA2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1</w:t>
            </w:r>
          </w:p>
        </w:tc>
        <w:tc>
          <w:tcPr>
            <w:tcW w:w="447" w:type="pct"/>
            <w:gridSpan w:val="2"/>
            <w:vAlign w:val="bottom"/>
          </w:tcPr>
          <w:p w14:paraId="6225DB94" w14:textId="2A2BC4E1" w:rsidR="009D098A" w:rsidRPr="00DA2EE5" w:rsidRDefault="000A5011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A5011" w:rsidRPr="00DA2EE5" w14:paraId="38E44764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12C2594D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mass site vs. health center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44E89778" w14:textId="6537074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A07AEC9" w14:textId="0B1EF6F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03C926D8" w14:textId="3DF49F0B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56E3ED6E" w14:textId="6C864FD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9</w:t>
            </w:r>
          </w:p>
        </w:tc>
        <w:tc>
          <w:tcPr>
            <w:tcW w:w="232" w:type="pct"/>
            <w:vAlign w:val="bottom"/>
          </w:tcPr>
          <w:p w14:paraId="01188150" w14:textId="79C44B8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452" w:type="pct"/>
            <w:vAlign w:val="bottom"/>
          </w:tcPr>
          <w:p w14:paraId="24258034" w14:textId="7A92EDC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1</w:t>
            </w:r>
          </w:p>
        </w:tc>
        <w:tc>
          <w:tcPr>
            <w:tcW w:w="447" w:type="pct"/>
            <w:vAlign w:val="bottom"/>
          </w:tcPr>
          <w:p w14:paraId="4DB40FD3" w14:textId="71B90D3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447" w:type="pct"/>
            <w:gridSpan w:val="2"/>
            <w:vAlign w:val="bottom"/>
          </w:tcPr>
          <w:p w14:paraId="0FCFFB31" w14:textId="633CBEA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7</w:t>
            </w:r>
          </w:p>
        </w:tc>
      </w:tr>
      <w:tr w:rsidR="000A5011" w:rsidRPr="00DA2EE5" w14:paraId="71569D47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289390D6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it for 1 </w:t>
            </w:r>
            <w:proofErr w:type="spellStart"/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proofErr w:type="spellEnd"/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. immediate servic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40281C7C" w14:textId="77B306E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DD9AA78" w14:textId="2A1CFDE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6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026DAD3E" w14:textId="35443D2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449BC95D" w14:textId="15EA3B7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4</w:t>
            </w:r>
          </w:p>
        </w:tc>
        <w:tc>
          <w:tcPr>
            <w:tcW w:w="232" w:type="pct"/>
            <w:vAlign w:val="bottom"/>
          </w:tcPr>
          <w:p w14:paraId="2788C437" w14:textId="2C6C395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452" w:type="pct"/>
            <w:vAlign w:val="bottom"/>
          </w:tcPr>
          <w:p w14:paraId="44DC2AC7" w14:textId="4EE0521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447" w:type="pct"/>
            <w:vAlign w:val="bottom"/>
          </w:tcPr>
          <w:p w14:paraId="4D61E1FE" w14:textId="0EB9F88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447" w:type="pct"/>
            <w:gridSpan w:val="2"/>
            <w:vAlign w:val="bottom"/>
          </w:tcPr>
          <w:p w14:paraId="3F27B4F9" w14:textId="0F80010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0A5011" w:rsidRPr="00DA2EE5" w14:paraId="27797109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22DCB16B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it for 2 </w:t>
            </w:r>
            <w:proofErr w:type="spellStart"/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s</w:t>
            </w:r>
            <w:proofErr w:type="spellEnd"/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. immediate servic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078F1CD5" w14:textId="55F8E0BB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7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851CB62" w14:textId="47D25A3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3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14F42454" w14:textId="6BDC12F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7522670E" w14:textId="74CFD0BC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232" w:type="pct"/>
            <w:vAlign w:val="bottom"/>
          </w:tcPr>
          <w:p w14:paraId="43D87B4C" w14:textId="3CB5176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452" w:type="pct"/>
            <w:vAlign w:val="bottom"/>
          </w:tcPr>
          <w:p w14:paraId="62FEEC26" w14:textId="0A50AA4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447" w:type="pct"/>
            <w:vAlign w:val="bottom"/>
          </w:tcPr>
          <w:p w14:paraId="68B649F7" w14:textId="53A1656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447" w:type="pct"/>
            <w:gridSpan w:val="2"/>
            <w:vAlign w:val="bottom"/>
          </w:tcPr>
          <w:p w14:paraId="3440729B" w14:textId="083243A7" w:rsidR="009D098A" w:rsidRPr="00DA2EE5" w:rsidRDefault="000A5011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A5011" w:rsidRPr="00DA2EE5" w14:paraId="593ED973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78F2401B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ne vs. online appointment booking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009243D9" w14:textId="6387C23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6418F03" w14:textId="6A31C26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3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1C181BE4" w14:textId="11FC5CF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63F2C8D5" w14:textId="1986236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6</w:t>
            </w:r>
          </w:p>
        </w:tc>
        <w:tc>
          <w:tcPr>
            <w:tcW w:w="232" w:type="pct"/>
            <w:vAlign w:val="bottom"/>
          </w:tcPr>
          <w:p w14:paraId="740F8D79" w14:textId="49E895F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2</w:t>
            </w:r>
          </w:p>
        </w:tc>
        <w:tc>
          <w:tcPr>
            <w:tcW w:w="452" w:type="pct"/>
            <w:vAlign w:val="bottom"/>
          </w:tcPr>
          <w:p w14:paraId="13B3474E" w14:textId="7ACDF00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5</w:t>
            </w:r>
          </w:p>
        </w:tc>
        <w:tc>
          <w:tcPr>
            <w:tcW w:w="447" w:type="pct"/>
            <w:vAlign w:val="bottom"/>
          </w:tcPr>
          <w:p w14:paraId="5FC347FC" w14:textId="497E51C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447" w:type="pct"/>
            <w:gridSpan w:val="2"/>
            <w:vAlign w:val="bottom"/>
          </w:tcPr>
          <w:p w14:paraId="61AD87C7" w14:textId="0E14F8B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0A5011" w:rsidRPr="00DA2EE5" w14:paraId="1E2130E1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5B28E9CA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op in (no booking) vs. online appointment booking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4B9DE27E" w14:textId="4A08F37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306DC23" w14:textId="54702BC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3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3937CE75" w14:textId="6E4BBF6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2CF82AA3" w14:textId="6AFA3A3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7</w:t>
            </w:r>
          </w:p>
        </w:tc>
        <w:tc>
          <w:tcPr>
            <w:tcW w:w="232" w:type="pct"/>
            <w:vAlign w:val="bottom"/>
          </w:tcPr>
          <w:p w14:paraId="4788684F" w14:textId="55967D1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452" w:type="pct"/>
            <w:vAlign w:val="bottom"/>
          </w:tcPr>
          <w:p w14:paraId="57168846" w14:textId="094AAC5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447" w:type="pct"/>
            <w:vAlign w:val="bottom"/>
          </w:tcPr>
          <w:p w14:paraId="1676BCA6" w14:textId="10C1265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447" w:type="pct"/>
            <w:gridSpan w:val="2"/>
            <w:vAlign w:val="bottom"/>
          </w:tcPr>
          <w:p w14:paraId="642FF043" w14:textId="5CE7E68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1</w:t>
            </w:r>
          </w:p>
        </w:tc>
      </w:tr>
      <w:tr w:rsidR="000A5011" w:rsidRPr="00DA2EE5" w14:paraId="324AEADF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7A5CE8D9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nnually vs. onc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595DC71D" w14:textId="1C98368F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4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DAC8E28" w14:textId="1671D90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6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5FD68094" w14:textId="28A09E0B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430F84E8" w14:textId="34DBC91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232" w:type="pct"/>
            <w:vAlign w:val="bottom"/>
          </w:tcPr>
          <w:p w14:paraId="456A9BA3" w14:textId="4784124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452" w:type="pct"/>
            <w:vAlign w:val="bottom"/>
          </w:tcPr>
          <w:p w14:paraId="25E19083" w14:textId="30BEE97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447" w:type="pct"/>
            <w:vAlign w:val="bottom"/>
          </w:tcPr>
          <w:p w14:paraId="5971B254" w14:textId="270F5DB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447" w:type="pct"/>
            <w:gridSpan w:val="2"/>
            <w:vAlign w:val="bottom"/>
          </w:tcPr>
          <w:p w14:paraId="79D317F4" w14:textId="138BD78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A5011" w:rsidRPr="00DA2EE5" w14:paraId="59FDE609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7F2130F8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air travel vs. no enforcement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376090A2" w14:textId="6EBD461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6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E99581E" w14:textId="6E3629E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2BD63265" w14:textId="2EF19AF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9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535808B5" w14:textId="05D3DEA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32" w:type="pct"/>
            <w:vAlign w:val="bottom"/>
          </w:tcPr>
          <w:p w14:paraId="7352F48C" w14:textId="76D834E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452" w:type="pct"/>
            <w:vAlign w:val="bottom"/>
          </w:tcPr>
          <w:p w14:paraId="507C952C" w14:textId="5F725A1B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447" w:type="pct"/>
            <w:vAlign w:val="bottom"/>
          </w:tcPr>
          <w:p w14:paraId="56738BA1" w14:textId="40F7B61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1</w:t>
            </w:r>
          </w:p>
        </w:tc>
        <w:tc>
          <w:tcPr>
            <w:tcW w:w="447" w:type="pct"/>
            <w:gridSpan w:val="2"/>
            <w:vAlign w:val="bottom"/>
          </w:tcPr>
          <w:p w14:paraId="29C086BE" w14:textId="1C5E66F0" w:rsidR="009D098A" w:rsidRPr="00DA2EE5" w:rsidRDefault="000A5011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A5011" w:rsidRPr="00DA2EE5" w14:paraId="68E92704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7C6EDE41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work/school vs. no enforcement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44514E89" w14:textId="2C11D1D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7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E3EBF66" w14:textId="42AAD8E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0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48419FE5" w14:textId="2F50D710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189FE724" w14:textId="4B5747EB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232" w:type="pct"/>
            <w:vAlign w:val="bottom"/>
          </w:tcPr>
          <w:p w14:paraId="4973067A" w14:textId="69B61BD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452" w:type="pct"/>
            <w:vAlign w:val="bottom"/>
          </w:tcPr>
          <w:p w14:paraId="5CCC4B36" w14:textId="0A56143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447" w:type="pct"/>
            <w:vAlign w:val="bottom"/>
          </w:tcPr>
          <w:p w14:paraId="246E4F1B" w14:textId="235356E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</w:t>
            </w:r>
          </w:p>
        </w:tc>
        <w:tc>
          <w:tcPr>
            <w:tcW w:w="447" w:type="pct"/>
            <w:gridSpan w:val="2"/>
            <w:vAlign w:val="bottom"/>
          </w:tcPr>
          <w:p w14:paraId="36DD7548" w14:textId="4F39C79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0A5011" w:rsidRPr="00DA2EE5" w14:paraId="1533E7AC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538AB8D1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recreation vs. no enforcement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0BE10724" w14:textId="6E6EEAAB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2DBA20E" w14:textId="302D9C5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8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4EE4D2D8" w14:textId="60D3263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4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3B79878E" w14:textId="403C6BF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2" w:type="pct"/>
            <w:vAlign w:val="bottom"/>
          </w:tcPr>
          <w:p w14:paraId="40521952" w14:textId="76AAC65E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2</w:t>
            </w:r>
          </w:p>
        </w:tc>
        <w:tc>
          <w:tcPr>
            <w:tcW w:w="452" w:type="pct"/>
            <w:vAlign w:val="bottom"/>
          </w:tcPr>
          <w:p w14:paraId="28A22440" w14:textId="1088EE2D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0</w:t>
            </w:r>
          </w:p>
        </w:tc>
        <w:tc>
          <w:tcPr>
            <w:tcW w:w="447" w:type="pct"/>
            <w:vAlign w:val="bottom"/>
          </w:tcPr>
          <w:p w14:paraId="6F556D56" w14:textId="7025E8B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447" w:type="pct"/>
            <w:gridSpan w:val="2"/>
            <w:vAlign w:val="bottom"/>
          </w:tcPr>
          <w:p w14:paraId="3B505E06" w14:textId="795DD9C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0A5011" w:rsidRPr="00DA2EE5" w14:paraId="6EE887CC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034B5CA6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few in the community vaccinated vs. no on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7D2DF164" w14:textId="02B898E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66928629" w14:textId="7ECE3C2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1E31B4FA" w14:textId="48E61EB3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73F8ABBD" w14:textId="3F349FE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1</w:t>
            </w:r>
          </w:p>
        </w:tc>
        <w:tc>
          <w:tcPr>
            <w:tcW w:w="232" w:type="pct"/>
            <w:vAlign w:val="bottom"/>
          </w:tcPr>
          <w:p w14:paraId="25E17875" w14:textId="20784F62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452" w:type="pct"/>
            <w:vAlign w:val="bottom"/>
          </w:tcPr>
          <w:p w14:paraId="55D6F1A6" w14:textId="428A1CF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447" w:type="pct"/>
            <w:vAlign w:val="bottom"/>
          </w:tcPr>
          <w:p w14:paraId="320162A5" w14:textId="4786430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447" w:type="pct"/>
            <w:gridSpan w:val="2"/>
            <w:vAlign w:val="bottom"/>
          </w:tcPr>
          <w:p w14:paraId="7A3218A6" w14:textId="04C6B486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9</w:t>
            </w:r>
          </w:p>
        </w:tc>
      </w:tr>
      <w:tr w:rsidR="000A5011" w:rsidRPr="00DA2EE5" w14:paraId="13EBEBDE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  <w:hideMark/>
          </w:tcPr>
          <w:p w14:paraId="69AE81BC" w14:textId="77777777" w:rsidR="009D098A" w:rsidRPr="00DA2EE5" w:rsidRDefault="009D098A" w:rsidP="009D098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most everyone in the community vaccinated vs. no on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66B40766" w14:textId="60E749D1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38CC8CC" w14:textId="2407BC28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6AFFED6F" w14:textId="57CA0D37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7744A56B" w14:textId="7D69EA24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232" w:type="pct"/>
            <w:vAlign w:val="bottom"/>
          </w:tcPr>
          <w:p w14:paraId="1F8B01DE" w14:textId="56081CA5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4</w:t>
            </w:r>
          </w:p>
        </w:tc>
        <w:tc>
          <w:tcPr>
            <w:tcW w:w="452" w:type="pct"/>
            <w:vAlign w:val="bottom"/>
          </w:tcPr>
          <w:p w14:paraId="32D36F33" w14:textId="103FC6F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4</w:t>
            </w:r>
          </w:p>
        </w:tc>
        <w:tc>
          <w:tcPr>
            <w:tcW w:w="447" w:type="pct"/>
            <w:vAlign w:val="bottom"/>
          </w:tcPr>
          <w:p w14:paraId="745DD14A" w14:textId="79C120E9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447" w:type="pct"/>
            <w:gridSpan w:val="2"/>
            <w:vAlign w:val="bottom"/>
          </w:tcPr>
          <w:p w14:paraId="4E32F4F3" w14:textId="01187E6A" w:rsidR="009D098A" w:rsidRPr="00DA2EE5" w:rsidRDefault="009D098A" w:rsidP="009D09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6</w:t>
            </w:r>
          </w:p>
        </w:tc>
      </w:tr>
      <w:tr w:rsidR="000A5011" w:rsidRPr="00DA2EE5" w14:paraId="6496DC2A" w14:textId="77777777" w:rsidTr="009D098A">
        <w:trPr>
          <w:trHeight w:val="300"/>
        </w:trPr>
        <w:tc>
          <w:tcPr>
            <w:tcW w:w="2042" w:type="pct"/>
            <w:shd w:val="clear" w:color="auto" w:fill="auto"/>
            <w:noWrap/>
            <w:vAlign w:val="bottom"/>
          </w:tcPr>
          <w:p w14:paraId="7940BC1A" w14:textId="33FAAAC0" w:rsidR="009D098A" w:rsidRPr="00DA2EE5" w:rsidRDefault="009D098A" w:rsidP="009D09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 vaccine doses vs. a single dos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437D2210" w14:textId="484CED55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29099F4" w14:textId="4A39AB12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0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706EECD2" w14:textId="2164BF89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6A80238E" w14:textId="3114B71F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232" w:type="pct"/>
            <w:vAlign w:val="bottom"/>
          </w:tcPr>
          <w:p w14:paraId="50E0F4BF" w14:textId="23B64E0D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452" w:type="pct"/>
            <w:vAlign w:val="bottom"/>
          </w:tcPr>
          <w:p w14:paraId="611A2E62" w14:textId="23DCFC47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447" w:type="pct"/>
            <w:vAlign w:val="bottom"/>
          </w:tcPr>
          <w:p w14:paraId="44724E20" w14:textId="6FC6ED92" w:rsidR="009D098A" w:rsidRPr="00DA2EE5" w:rsidRDefault="009D098A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447" w:type="pct"/>
            <w:gridSpan w:val="2"/>
            <w:vAlign w:val="bottom"/>
          </w:tcPr>
          <w:p w14:paraId="702C0A5F" w14:textId="4AE8B07A" w:rsidR="009D098A" w:rsidRPr="00DA2EE5" w:rsidRDefault="000A5011" w:rsidP="009D0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1F699F20" w14:textId="77777777" w:rsidR="000D76B6" w:rsidRPr="00DA2EE5" w:rsidRDefault="000D76B6" w:rsidP="00913C2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0D76B6" w:rsidRPr="00DA2EE5" w:rsidSect="00DE63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63C465" w14:textId="77777777" w:rsidR="001C0593" w:rsidRDefault="001C0593" w:rsidP="00913C2B">
      <w:r>
        <w:separator/>
      </w:r>
    </w:p>
  </w:endnote>
  <w:endnote w:type="continuationSeparator" w:id="0">
    <w:p w14:paraId="1F1A4E51" w14:textId="77777777" w:rsidR="001C0593" w:rsidRDefault="001C0593" w:rsidP="00913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036805" w14:textId="247340EA" w:rsidR="00913C2B" w:rsidRDefault="00913C2B">
    <w:pPr>
      <w:pStyle w:val="Footer"/>
    </w:pPr>
  </w:p>
  <w:p w14:paraId="748E0AED" w14:textId="08460F9A" w:rsidR="00913C2B" w:rsidRDefault="00913C2B">
    <w:pPr>
      <w:pStyle w:val="Footer"/>
    </w:pPr>
  </w:p>
  <w:p w14:paraId="02D130D6" w14:textId="77777777" w:rsidR="00913C2B" w:rsidRDefault="00913C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0F3E79" w14:textId="77777777" w:rsidR="001C0593" w:rsidRDefault="001C0593" w:rsidP="00913C2B">
      <w:r>
        <w:separator/>
      </w:r>
    </w:p>
  </w:footnote>
  <w:footnote w:type="continuationSeparator" w:id="0">
    <w:p w14:paraId="18C2FF6F" w14:textId="77777777" w:rsidR="001C0593" w:rsidRDefault="001C0593" w:rsidP="00913C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D90"/>
    <w:rsid w:val="00014481"/>
    <w:rsid w:val="0002420C"/>
    <w:rsid w:val="000A5011"/>
    <w:rsid w:val="000D76B6"/>
    <w:rsid w:val="001324E2"/>
    <w:rsid w:val="00140467"/>
    <w:rsid w:val="001437DF"/>
    <w:rsid w:val="00155267"/>
    <w:rsid w:val="00184BFD"/>
    <w:rsid w:val="00190039"/>
    <w:rsid w:val="001B0F6C"/>
    <w:rsid w:val="001C0593"/>
    <w:rsid w:val="00206BE2"/>
    <w:rsid w:val="00227870"/>
    <w:rsid w:val="002847FB"/>
    <w:rsid w:val="00323341"/>
    <w:rsid w:val="00343E91"/>
    <w:rsid w:val="00375263"/>
    <w:rsid w:val="00380FF1"/>
    <w:rsid w:val="00383151"/>
    <w:rsid w:val="0038403E"/>
    <w:rsid w:val="003B12C7"/>
    <w:rsid w:val="004330A3"/>
    <w:rsid w:val="004631CD"/>
    <w:rsid w:val="004A2AAC"/>
    <w:rsid w:val="004A5B01"/>
    <w:rsid w:val="004C2E3E"/>
    <w:rsid w:val="004F7363"/>
    <w:rsid w:val="00502CE7"/>
    <w:rsid w:val="00502D90"/>
    <w:rsid w:val="00535866"/>
    <w:rsid w:val="00565760"/>
    <w:rsid w:val="00567261"/>
    <w:rsid w:val="005A3C2E"/>
    <w:rsid w:val="005B1EDB"/>
    <w:rsid w:val="00621F63"/>
    <w:rsid w:val="0064486D"/>
    <w:rsid w:val="006461CE"/>
    <w:rsid w:val="00664AB3"/>
    <w:rsid w:val="006D4AD8"/>
    <w:rsid w:val="006E7BD4"/>
    <w:rsid w:val="006F2B08"/>
    <w:rsid w:val="007211D8"/>
    <w:rsid w:val="00756A5A"/>
    <w:rsid w:val="00792383"/>
    <w:rsid w:val="007B4518"/>
    <w:rsid w:val="007D41CC"/>
    <w:rsid w:val="007F05C6"/>
    <w:rsid w:val="00813F9E"/>
    <w:rsid w:val="00817704"/>
    <w:rsid w:val="00836176"/>
    <w:rsid w:val="00840A0E"/>
    <w:rsid w:val="00863737"/>
    <w:rsid w:val="008715A3"/>
    <w:rsid w:val="00886FC2"/>
    <w:rsid w:val="00896C09"/>
    <w:rsid w:val="008F0A0C"/>
    <w:rsid w:val="008F705A"/>
    <w:rsid w:val="00913C2B"/>
    <w:rsid w:val="009161AD"/>
    <w:rsid w:val="00927730"/>
    <w:rsid w:val="00935C14"/>
    <w:rsid w:val="009500A5"/>
    <w:rsid w:val="00956309"/>
    <w:rsid w:val="009638D2"/>
    <w:rsid w:val="009643B3"/>
    <w:rsid w:val="009862D5"/>
    <w:rsid w:val="009A402F"/>
    <w:rsid w:val="009B1492"/>
    <w:rsid w:val="009B1BB4"/>
    <w:rsid w:val="009D098A"/>
    <w:rsid w:val="00A76CE1"/>
    <w:rsid w:val="00AD236A"/>
    <w:rsid w:val="00B06AA5"/>
    <w:rsid w:val="00B3223F"/>
    <w:rsid w:val="00B35FCF"/>
    <w:rsid w:val="00B44A38"/>
    <w:rsid w:val="00B738B7"/>
    <w:rsid w:val="00BB644E"/>
    <w:rsid w:val="00C0447C"/>
    <w:rsid w:val="00C440BB"/>
    <w:rsid w:val="00C82AB6"/>
    <w:rsid w:val="00CB1AF6"/>
    <w:rsid w:val="00CB5EFC"/>
    <w:rsid w:val="00CD0462"/>
    <w:rsid w:val="00CE3ABC"/>
    <w:rsid w:val="00CF2A49"/>
    <w:rsid w:val="00CF6B87"/>
    <w:rsid w:val="00D37348"/>
    <w:rsid w:val="00D870CB"/>
    <w:rsid w:val="00DA2EE5"/>
    <w:rsid w:val="00DE63AB"/>
    <w:rsid w:val="00E150BC"/>
    <w:rsid w:val="00E17D3B"/>
    <w:rsid w:val="00E47CA7"/>
    <w:rsid w:val="00E56978"/>
    <w:rsid w:val="00EA1A27"/>
    <w:rsid w:val="00EA3A6F"/>
    <w:rsid w:val="00EA6755"/>
    <w:rsid w:val="00EB43DA"/>
    <w:rsid w:val="00EC1C98"/>
    <w:rsid w:val="00ED277F"/>
    <w:rsid w:val="00F078FD"/>
    <w:rsid w:val="00F33772"/>
    <w:rsid w:val="00F40AC2"/>
    <w:rsid w:val="00F53360"/>
    <w:rsid w:val="00F627DD"/>
    <w:rsid w:val="00F6494F"/>
    <w:rsid w:val="00F87059"/>
    <w:rsid w:val="00FA69E9"/>
    <w:rsid w:val="00FB5962"/>
    <w:rsid w:val="00FE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644FC"/>
  <w15:chartTrackingRefBased/>
  <w15:docId w15:val="{77281E0C-61A6-D747-8A5A-E4E3A18B1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3C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3C2B"/>
  </w:style>
  <w:style w:type="paragraph" w:styleId="Footer">
    <w:name w:val="footer"/>
    <w:basedOn w:val="Normal"/>
    <w:link w:val="FooterChar"/>
    <w:uiPriority w:val="99"/>
    <w:unhideWhenUsed/>
    <w:rsid w:val="00913C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3C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74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5</Pages>
  <Words>1152</Words>
  <Characters>657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un-Wilsonova, Ingrid</dc:creator>
  <cp:keywords/>
  <dc:description/>
  <cp:lastModifiedBy>Eshun-Wilsonova, Ingrid</cp:lastModifiedBy>
  <cp:revision>31</cp:revision>
  <dcterms:created xsi:type="dcterms:W3CDTF">2021-04-14T03:22:00Z</dcterms:created>
  <dcterms:modified xsi:type="dcterms:W3CDTF">2021-06-16T16:32:00Z</dcterms:modified>
</cp:coreProperties>
</file>